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6AC56" w14:textId="3B5A40EB" w:rsidR="000162EC" w:rsidRPr="006107F4" w:rsidRDefault="000162EC" w:rsidP="006107F4">
      <w:pPr>
        <w:jc w:val="center"/>
        <w:rPr>
          <w:rFonts w:cs="Arial"/>
          <w:b/>
          <w:bCs/>
          <w:color w:val="000000" w:themeColor="text1"/>
          <w:sz w:val="20"/>
          <w:szCs w:val="20"/>
        </w:rPr>
      </w:pPr>
      <w:r w:rsidRPr="006107F4">
        <w:rPr>
          <w:rFonts w:ascii="Arial" w:hAnsi="Arial" w:cs="Arial"/>
          <w:color w:val="000000" w:themeColor="text1"/>
          <w:sz w:val="20"/>
          <w:szCs w:val="20"/>
        </w:rPr>
        <w:t>Supplementary Information</w:t>
      </w:r>
    </w:p>
    <w:p w14:paraId="042C02C8" w14:textId="77777777" w:rsidR="00C058AA" w:rsidRPr="006107F4" w:rsidRDefault="00C058AA" w:rsidP="006107F4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107F4">
        <w:rPr>
          <w:rFonts w:ascii="Arial" w:hAnsi="Arial" w:cs="Arial"/>
          <w:b/>
          <w:bCs/>
          <w:color w:val="000000" w:themeColor="text1"/>
          <w:sz w:val="20"/>
          <w:szCs w:val="20"/>
        </w:rPr>
        <w:t>Age-related increase in anaphylaxis severity is associated with enhanced sensitivity to allergic mediators</w:t>
      </w:r>
    </w:p>
    <w:p w14:paraId="3D27C639" w14:textId="77777777" w:rsidR="000162EC" w:rsidRPr="00A12F0C" w:rsidRDefault="000162EC" w:rsidP="006107F4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9EC5039" w14:textId="77777777" w:rsidR="000162EC" w:rsidRPr="00A12F0C" w:rsidRDefault="000162EC" w:rsidP="006107F4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A12F0C">
        <w:rPr>
          <w:rFonts w:ascii="Arial" w:hAnsi="Arial" w:cs="Arial"/>
          <w:b/>
          <w:bCs/>
          <w:color w:val="000000" w:themeColor="text1"/>
          <w:sz w:val="20"/>
          <w:szCs w:val="20"/>
        </w:rPr>
        <w:t>Material and Methods</w:t>
      </w:r>
    </w:p>
    <w:p w14:paraId="413FE62F" w14:textId="5B28A39D" w:rsidR="000162EC" w:rsidRPr="00A12F0C" w:rsidRDefault="000162EC" w:rsidP="006107F4">
      <w:pPr>
        <w:spacing w:after="0" w:line="360" w:lineRule="auto"/>
        <w:jc w:val="both"/>
        <w:rPr>
          <w:rFonts w:ascii="Arial" w:hAnsi="Arial" w:cs="Arial"/>
          <w:iCs/>
          <w:color w:val="000000" w:themeColor="text1"/>
          <w:sz w:val="20"/>
          <w:szCs w:val="20"/>
        </w:rPr>
      </w:pPr>
      <w:r w:rsidRPr="00A12F0C">
        <w:rPr>
          <w:rFonts w:ascii="Arial" w:hAnsi="Arial" w:cs="Arial"/>
          <w:b/>
          <w:bCs/>
          <w:iCs/>
          <w:color w:val="000000" w:themeColor="text1"/>
          <w:sz w:val="20"/>
          <w:szCs w:val="20"/>
        </w:rPr>
        <w:t xml:space="preserve">Mouse </w:t>
      </w:r>
      <w:r w:rsidR="003B1CD8" w:rsidRPr="00A12F0C">
        <w:rPr>
          <w:rFonts w:ascii="Arial" w:hAnsi="Arial" w:cs="Arial"/>
          <w:b/>
          <w:bCs/>
          <w:iCs/>
          <w:color w:val="000000" w:themeColor="text1"/>
          <w:sz w:val="20"/>
          <w:szCs w:val="20"/>
        </w:rPr>
        <w:t>strains</w:t>
      </w:r>
      <w:r w:rsidRPr="00A12F0C">
        <w:rPr>
          <w:rFonts w:ascii="Arial" w:hAnsi="Arial" w:cs="Arial"/>
          <w:b/>
          <w:bCs/>
          <w:iCs/>
          <w:color w:val="000000" w:themeColor="text1"/>
          <w:sz w:val="20"/>
          <w:szCs w:val="20"/>
        </w:rPr>
        <w:t xml:space="preserve"> and passive systemic anaphylaxis model.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r w:rsidR="00C10A9B" w:rsidRPr="00A12F0C">
        <w:rPr>
          <w:rFonts w:ascii="Arial" w:hAnsi="Arial" w:cs="Arial"/>
          <w:iCs/>
          <w:color w:val="000000" w:themeColor="text1"/>
          <w:sz w:val="20"/>
          <w:szCs w:val="20"/>
        </w:rPr>
        <w:t>Y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oung (2 months) and aged (18 months) </w:t>
      </w:r>
      <w:r w:rsidR="00C10A9B" w:rsidRPr="00A12F0C">
        <w:rPr>
          <w:rFonts w:ascii="Arial" w:hAnsi="Arial" w:cs="Arial"/>
          <w:iCs/>
          <w:color w:val="000000" w:themeColor="text1"/>
          <w:sz w:val="20"/>
          <w:szCs w:val="20"/>
        </w:rPr>
        <w:t>w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ild</w:t>
      </w:r>
      <w:r w:rsidR="00C10A9B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type (WT) C57BL/6JRj were purchased from Janvier Labs</w:t>
      </w:r>
      <w:r w:rsidRPr="00A12F0C">
        <w:rPr>
          <w:rFonts w:ascii="Arial" w:hAnsi="Arial" w:cs="Arial"/>
          <w:b/>
          <w:bCs/>
          <w:iCs/>
          <w:color w:val="000000" w:themeColor="text1"/>
          <w:sz w:val="20"/>
          <w:szCs w:val="20"/>
        </w:rPr>
        <w:t>.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Young (2-4 months) and aged (17-19 months) 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human FcεRIα </w:t>
      </w:r>
      <w:r w:rsidR="00C10A9B" w:rsidRPr="006107F4">
        <w:rPr>
          <w:rFonts w:ascii="Arial" w:hAnsi="Arial" w:cs="Arial"/>
          <w:color w:val="000000" w:themeColor="text1"/>
          <w:sz w:val="20"/>
          <w:szCs w:val="20"/>
        </w:rPr>
        <w:t xml:space="preserve">(huFcεRIα) 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>transgenic mice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on a mixed </w:t>
      </w:r>
      <w:r w:rsidR="00C10A9B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C57BL/6J-C57BL/6N 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background were </w:t>
      </w:r>
      <w:r w:rsidR="00C10A9B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kindly provided by Prof. Jean-Pierre Kinet and 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bred in</w:t>
      </w:r>
      <w:r w:rsidR="00BE7E42" w:rsidRPr="00A12F0C">
        <w:rPr>
          <w:rFonts w:ascii="Arial" w:hAnsi="Arial" w:cs="Arial"/>
          <w:iCs/>
          <w:color w:val="000000" w:themeColor="text1"/>
          <w:sz w:val="20"/>
          <w:szCs w:val="20"/>
        </w:rPr>
        <w:t>-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house. Mice were housed in specific pathogen-free (SPF) conditions at the central animal facility of the Medical School of the University of Bern. Mice were passively sensitized by intravenous injection with 20</w:t>
      </w:r>
      <w:r w:rsidR="00FF6EC5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r w:rsidR="0070347D" w:rsidRPr="00A12F0C">
        <w:rPr>
          <w:rFonts w:ascii="Arial" w:hAnsi="Arial" w:cs="Arial"/>
          <w:iCs/>
          <w:color w:val="000000" w:themeColor="text1"/>
          <w:sz w:val="20"/>
          <w:szCs w:val="20"/>
        </w:rPr>
        <w:t>µg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of </w:t>
      </w:r>
      <w:bookmarkStart w:id="0" w:name="OLE_LINK1"/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NIP-specific IgE (</w:t>
      </w:r>
      <w:r w:rsidR="0070347D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clone: JW8-IgE; 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NBS-C BioScience</w:t>
      </w:r>
      <w:r w:rsidR="0070347D" w:rsidRPr="00A12F0C">
        <w:rPr>
          <w:rFonts w:ascii="Arial" w:hAnsi="Arial" w:cs="Arial"/>
          <w:iCs/>
          <w:color w:val="000000" w:themeColor="text1"/>
          <w:sz w:val="20"/>
          <w:szCs w:val="20"/>
        </w:rPr>
        <w:t>,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Vienna, Austria)</w:t>
      </w:r>
      <w:bookmarkEnd w:id="0"/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or TNP-specific</w:t>
      </w:r>
      <w:r w:rsidR="0070347D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IgE (</w:t>
      </w:r>
      <w:r w:rsidR="0070347D" w:rsidRPr="00A12F0C">
        <w:rPr>
          <w:rFonts w:ascii="Arial" w:hAnsi="Arial" w:cs="Arial"/>
          <w:iCs/>
          <w:color w:val="000000" w:themeColor="text1"/>
          <w:sz w:val="20"/>
          <w:szCs w:val="20"/>
        </w:rPr>
        <w:t>clone: MEB</w:t>
      </w:r>
      <w:r w:rsidR="0048217F" w:rsidRPr="00A12F0C">
        <w:rPr>
          <w:rFonts w:ascii="Arial" w:hAnsi="Arial" w:cs="Arial"/>
          <w:iCs/>
          <w:color w:val="000000" w:themeColor="text1"/>
          <w:sz w:val="20"/>
          <w:szCs w:val="20"/>
        </w:rPr>
        <w:t>-</w:t>
      </w:r>
      <w:r w:rsidR="0070347D" w:rsidRPr="00A12F0C">
        <w:rPr>
          <w:rFonts w:ascii="Arial" w:hAnsi="Arial" w:cs="Arial"/>
          <w:iCs/>
          <w:color w:val="000000" w:themeColor="text1"/>
          <w:sz w:val="20"/>
          <w:szCs w:val="20"/>
        </w:rPr>
        <w:t>38</w:t>
      </w:r>
      <w:r w:rsidR="0048217F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; 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Biolegend, San Diego CA). Blood was collected 20 hours post-sensitization by tail vein bleeding in</w:t>
      </w:r>
      <w:r w:rsidR="00A77FA9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p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lasma tubes </w:t>
      </w:r>
      <w:r w:rsidR="009F645C" w:rsidRPr="00A12F0C">
        <w:rPr>
          <w:rFonts w:ascii="Arial" w:hAnsi="Arial" w:cs="Arial"/>
          <w:iCs/>
          <w:color w:val="000000" w:themeColor="text1"/>
          <w:sz w:val="20"/>
          <w:szCs w:val="20"/>
        </w:rPr>
        <w:t>(BD Biosciences, New York</w:t>
      </w:r>
      <w:r w:rsidR="002D74AA" w:rsidRPr="00A12F0C">
        <w:rPr>
          <w:rFonts w:ascii="Arial" w:hAnsi="Arial" w:cs="Arial"/>
          <w:iCs/>
          <w:color w:val="000000" w:themeColor="text1"/>
          <w:sz w:val="20"/>
          <w:szCs w:val="20"/>
        </w:rPr>
        <w:t>,</w:t>
      </w:r>
      <w:r w:rsidR="009F645C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NY</w:t>
      </w:r>
      <w:r w:rsidR="002D74AA" w:rsidRPr="00A12F0C">
        <w:rPr>
          <w:rFonts w:ascii="Arial" w:hAnsi="Arial" w:cs="Arial"/>
          <w:iCs/>
          <w:color w:val="000000" w:themeColor="text1"/>
          <w:sz w:val="20"/>
          <w:szCs w:val="20"/>
        </w:rPr>
        <w:t>, USA</w:t>
      </w:r>
      <w:r w:rsidR="009F645C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). 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Mice were challenged 24 hours post-sensitization with 200</w:t>
      </w:r>
      <w:r w:rsidR="00FF6EC5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r w:rsidR="002D74AA" w:rsidRPr="00A12F0C">
        <w:rPr>
          <w:rFonts w:ascii="Arial" w:hAnsi="Arial" w:cs="Arial"/>
          <w:iCs/>
          <w:color w:val="000000" w:themeColor="text1"/>
          <w:sz w:val="20"/>
          <w:szCs w:val="20"/>
        </w:rPr>
        <w:t>µg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NIP</w:t>
      </w:r>
      <w:r w:rsidR="002D74AA" w:rsidRPr="00A12F0C">
        <w:rPr>
          <w:rFonts w:ascii="Arial" w:hAnsi="Arial" w:cs="Arial"/>
          <w:iCs/>
          <w:color w:val="000000" w:themeColor="text1"/>
          <w:sz w:val="20"/>
          <w:szCs w:val="20"/>
        </w:rPr>
        <w:t>-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BSA or TNP-OVA </w:t>
      </w:r>
      <w:r w:rsidR="002D74AA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conjugate 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(LGC Biosearch Technologies</w:t>
      </w:r>
      <w:r w:rsidR="00F82809" w:rsidRPr="00A12F0C">
        <w:rPr>
          <w:rFonts w:ascii="Arial" w:hAnsi="Arial" w:cs="Arial"/>
          <w:iCs/>
          <w:color w:val="000000" w:themeColor="text1"/>
          <w:sz w:val="20"/>
          <w:szCs w:val="20"/>
        </w:rPr>
        <w:t>,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Hoddesdon, UK) by intraperitoneal injection. </w:t>
      </w:r>
      <w:r w:rsidR="00F82809" w:rsidRPr="00A12F0C">
        <w:rPr>
          <w:rFonts w:ascii="Arial" w:hAnsi="Arial" w:cs="Arial"/>
          <w:iCs/>
          <w:color w:val="000000" w:themeColor="text1"/>
          <w:sz w:val="20"/>
          <w:szCs w:val="20"/>
        </w:rPr>
        <w:t>Body core t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emperature was</w:t>
      </w:r>
      <w:r w:rsidR="00CB16BB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repetitively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r w:rsidR="00CB16BB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measured </w:t>
      </w:r>
      <w:r w:rsidR="00F82809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for 90 minutes post-challenge 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using </w:t>
      </w:r>
      <w:r w:rsidR="00F82809" w:rsidRPr="00A12F0C">
        <w:rPr>
          <w:rFonts w:ascii="Arial" w:hAnsi="Arial" w:cs="Arial"/>
          <w:iCs/>
          <w:color w:val="000000" w:themeColor="text1"/>
          <w:sz w:val="20"/>
          <w:szCs w:val="20"/>
        </w:rPr>
        <w:t>rectal t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hermometers </w:t>
      </w:r>
      <w:r w:rsidR="009F645C" w:rsidRPr="00A12F0C">
        <w:rPr>
          <w:rFonts w:ascii="Arial" w:hAnsi="Arial" w:cs="Arial"/>
          <w:iCs/>
          <w:color w:val="000000" w:themeColor="text1"/>
          <w:sz w:val="20"/>
          <w:szCs w:val="20"/>
        </w:rPr>
        <w:t>(Vetronic Services LTD, Devon UK).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Procedures involving animal subjects were performed under the Swiss ethical guidelines and approved by the local </w:t>
      </w:r>
      <w:r w:rsidR="00D11EDF" w:rsidRPr="00A12F0C">
        <w:rPr>
          <w:rFonts w:ascii="Arial" w:hAnsi="Arial" w:cs="Arial"/>
          <w:iCs/>
          <w:color w:val="000000" w:themeColor="text1"/>
          <w:sz w:val="20"/>
          <w:szCs w:val="20"/>
        </w:rPr>
        <w:t>a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nimal </w:t>
      </w:r>
      <w:r w:rsidR="00D11EDF" w:rsidRPr="00A12F0C">
        <w:rPr>
          <w:rFonts w:ascii="Arial" w:hAnsi="Arial" w:cs="Arial"/>
          <w:iCs/>
          <w:color w:val="000000" w:themeColor="text1"/>
          <w:sz w:val="20"/>
          <w:szCs w:val="20"/>
        </w:rPr>
        <w:t>e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xperimentation </w:t>
      </w:r>
      <w:r w:rsidR="00D11EDF" w:rsidRPr="00A12F0C">
        <w:rPr>
          <w:rFonts w:ascii="Arial" w:hAnsi="Arial" w:cs="Arial"/>
          <w:iCs/>
          <w:color w:val="000000" w:themeColor="text1"/>
          <w:sz w:val="20"/>
          <w:szCs w:val="20"/>
        </w:rPr>
        <w:t>c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ommittee of the </w:t>
      </w:r>
      <w:r w:rsidR="00D11EDF" w:rsidRPr="00A12F0C">
        <w:rPr>
          <w:rFonts w:ascii="Arial" w:hAnsi="Arial" w:cs="Arial"/>
          <w:iCs/>
          <w:color w:val="000000" w:themeColor="text1"/>
          <w:sz w:val="20"/>
          <w:szCs w:val="20"/>
        </w:rPr>
        <w:t>c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anton of Bern (BE42/22).</w:t>
      </w:r>
    </w:p>
    <w:p w14:paraId="4B6E820C" w14:textId="77777777" w:rsidR="000162EC" w:rsidRPr="006107F4" w:rsidRDefault="000162EC" w:rsidP="006107F4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C891683" w14:textId="49D8485C" w:rsidR="000162EC" w:rsidRPr="00A12F0C" w:rsidRDefault="000162EC" w:rsidP="006107F4">
      <w:pPr>
        <w:spacing w:after="0" w:line="360" w:lineRule="auto"/>
        <w:jc w:val="both"/>
        <w:rPr>
          <w:rFonts w:ascii="Arial" w:hAnsi="Arial" w:cs="Arial"/>
          <w:iCs/>
          <w:color w:val="000000" w:themeColor="text1"/>
          <w:sz w:val="20"/>
          <w:szCs w:val="20"/>
        </w:rPr>
      </w:pPr>
      <w:r w:rsidRPr="006107F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Generation of </w:t>
      </w:r>
      <w:r w:rsidR="009F645C" w:rsidRPr="006107F4">
        <w:rPr>
          <w:rFonts w:ascii="Arial" w:hAnsi="Arial" w:cs="Arial"/>
          <w:b/>
          <w:bCs/>
          <w:color w:val="000000" w:themeColor="text1"/>
          <w:sz w:val="20"/>
          <w:szCs w:val="20"/>
        </w:rPr>
        <w:t>bone</w:t>
      </w:r>
      <w:r w:rsidRPr="006107F4">
        <w:rPr>
          <w:rFonts w:ascii="Arial" w:hAnsi="Arial" w:cs="Arial"/>
          <w:b/>
          <w:bCs/>
          <w:color w:val="000000" w:themeColor="text1"/>
          <w:sz w:val="20"/>
          <w:szCs w:val="20"/>
        </w:rPr>
        <w:t>-marrow derived mast cells.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B70199" w:rsidRPr="00A12F0C">
        <w:rPr>
          <w:rFonts w:ascii="Arial" w:hAnsi="Arial" w:cs="Arial"/>
          <w:iCs/>
          <w:color w:val="000000" w:themeColor="text1"/>
          <w:sz w:val="20"/>
          <w:szCs w:val="20"/>
        </w:rPr>
        <w:t>Bone marrow-derived mast cells (BMMCs)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were generated as </w:t>
      </w:r>
      <w:r w:rsidR="00B70199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previously 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described</w:t>
      </w:r>
      <w:r w:rsidR="002518E8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sdt>
        <w:sdtPr>
          <w:rPr>
            <w:rFonts w:ascii="Arial" w:hAnsi="Arial" w:cs="Arial"/>
            <w:iCs/>
            <w:color w:val="000000" w:themeColor="text1"/>
            <w:sz w:val="20"/>
            <w:szCs w:val="20"/>
          </w:rPr>
          <w:alias w:val="SmartCite Citation"/>
          <w:tag w:val="dc118aa9-39d6-47ad-a9bd-5ce7d2e8029b:e582461d-7baf-467b-b910-44c1bc531330+"/>
          <w:id w:val="2142611175"/>
          <w:placeholder>
            <w:docPart w:val="DefaultPlaceholder_-1854013440"/>
          </w:placeholder>
        </w:sdtPr>
        <w:sdtContent>
          <w:r w:rsidR="002518E8" w:rsidRPr="006107F4">
            <w:rPr>
              <w:rFonts w:ascii="Arial" w:eastAsia="Times New Roman" w:hAnsi="Arial" w:cs="Arial"/>
              <w:color w:val="000000" w:themeColor="text1"/>
              <w:sz w:val="20"/>
            </w:rPr>
            <w:t>(1)</w:t>
          </w:r>
        </w:sdtContent>
      </w:sdt>
      <w:r w:rsidR="002518E8" w:rsidRPr="00A12F0C">
        <w:rPr>
          <w:rFonts w:ascii="Arial" w:hAnsi="Arial" w:cs="Arial"/>
          <w:iCs/>
          <w:color w:val="000000" w:themeColor="text1"/>
          <w:sz w:val="20"/>
          <w:szCs w:val="20"/>
        </w:rPr>
        <w:t> 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. </w:t>
      </w:r>
      <w:r w:rsidR="00994DE1" w:rsidRPr="00A12F0C">
        <w:rPr>
          <w:rFonts w:ascii="Arial" w:hAnsi="Arial" w:cs="Arial"/>
          <w:iCs/>
          <w:color w:val="000000" w:themeColor="text1"/>
          <w:sz w:val="20"/>
          <w:szCs w:val="20"/>
        </w:rPr>
        <w:t>Briefly</w:t>
      </w:r>
      <w:r w:rsidR="00B70199" w:rsidRPr="00A12F0C">
        <w:rPr>
          <w:rFonts w:ascii="Arial" w:hAnsi="Arial" w:cs="Arial"/>
          <w:iCs/>
          <w:color w:val="000000" w:themeColor="text1"/>
          <w:sz w:val="20"/>
          <w:szCs w:val="20"/>
        </w:rPr>
        <w:t>,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r w:rsidR="00B70199" w:rsidRPr="00A12F0C">
        <w:rPr>
          <w:rFonts w:ascii="Arial" w:hAnsi="Arial" w:cs="Arial"/>
          <w:iCs/>
          <w:color w:val="000000" w:themeColor="text1"/>
          <w:sz w:val="20"/>
          <w:szCs w:val="20"/>
        </w:rPr>
        <w:t>m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ice were euthanized via CO</w:t>
      </w:r>
      <w:r w:rsidRPr="00A12F0C">
        <w:rPr>
          <w:rFonts w:ascii="Cambria Math" w:hAnsi="Cambria Math" w:cs="Cambria Math"/>
          <w:iCs/>
          <w:color w:val="000000" w:themeColor="text1"/>
          <w:sz w:val="20"/>
          <w:szCs w:val="20"/>
        </w:rPr>
        <w:t>₂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asphyxiation and bone marrow was harvested from </w:t>
      </w:r>
      <w:r w:rsidR="00B70199" w:rsidRPr="00A12F0C">
        <w:rPr>
          <w:rFonts w:ascii="Arial" w:hAnsi="Arial" w:cs="Arial"/>
          <w:iCs/>
          <w:color w:val="000000" w:themeColor="text1"/>
          <w:sz w:val="20"/>
          <w:szCs w:val="20"/>
        </w:rPr>
        <w:t>one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femur. Cells were cultured in BMMC medium consisting of RPMI-1640 with stable glutamine and 2.0 g/L NaHCO</w:t>
      </w:r>
      <w:r w:rsidRPr="00A12F0C">
        <w:rPr>
          <w:rFonts w:ascii="Cambria Math" w:hAnsi="Cambria Math" w:cs="Cambria Math"/>
          <w:iCs/>
          <w:color w:val="000000" w:themeColor="text1"/>
          <w:sz w:val="20"/>
          <w:szCs w:val="20"/>
        </w:rPr>
        <w:t>₃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(Seraglob), supplemented with 10% Hyclone FCS </w:t>
      </w:r>
      <w:r w:rsidR="009F645C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(Gibco), 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100 U/mL penicillin, 100 μg/mL streptomycin (Gibco), 10 mM HEPES (1 M stock, Life Technologies), 1 mM sodium pyruvate (Gibco), 4 mM L-glutamine (Gibco), 1</w:t>
      </w:r>
      <w:r w:rsidR="00994DE1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x 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nonessential amino acids (Gibco), 30 ng/mL recombinant mouse IL-3 (PeproTech), and 50 μM 2-mercaptoethanol (Merck).</w:t>
      </w:r>
      <w:r w:rsidR="0085616B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During the first two weeks, the medium was </w:t>
      </w:r>
      <w:r w:rsidR="0085616B" w:rsidRPr="00A12F0C">
        <w:rPr>
          <w:rFonts w:ascii="Arial" w:hAnsi="Arial" w:cs="Arial"/>
          <w:iCs/>
          <w:color w:val="000000" w:themeColor="text1"/>
          <w:sz w:val="20"/>
          <w:szCs w:val="20"/>
        </w:rPr>
        <w:t>changed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every other day, and cells were maintained at a density of 2 </w:t>
      </w:r>
      <w:r w:rsidR="00994DE1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x 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10</w:t>
      </w:r>
      <w:r w:rsidR="0085616B" w:rsidRPr="00A12F0C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6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cells/mL in T75 flasks </w:t>
      </w:r>
      <w:r w:rsidR="009F645C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(Falcon) 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in a humidified 37°C incubator with 5% C</w:t>
      </w:r>
      <w:r w:rsidR="00994DE1" w:rsidRPr="00A12F0C">
        <w:rPr>
          <w:rFonts w:ascii="Arial" w:hAnsi="Arial" w:cs="Arial"/>
          <w:iCs/>
          <w:color w:val="000000" w:themeColor="text1"/>
          <w:sz w:val="20"/>
          <w:szCs w:val="20"/>
        </w:rPr>
        <w:t>O</w:t>
      </w:r>
      <w:r w:rsidR="00994DE1" w:rsidRPr="00A12F0C">
        <w:rPr>
          <w:rFonts w:ascii="Arial" w:hAnsi="Arial" w:cs="Arial"/>
          <w:iCs/>
          <w:color w:val="000000" w:themeColor="text1"/>
          <w:sz w:val="20"/>
          <w:szCs w:val="20"/>
          <w:vertAlign w:val="subscript"/>
        </w:rPr>
        <w:t>2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. After two weeks, medium changes were performed twice weekly, and cultures were maintained at a density of 1 </w:t>
      </w:r>
      <w:r w:rsidR="00994DE1" w:rsidRPr="00A12F0C">
        <w:rPr>
          <w:rFonts w:ascii="Arial" w:hAnsi="Arial" w:cs="Arial"/>
          <w:iCs/>
          <w:color w:val="000000" w:themeColor="text1"/>
          <w:sz w:val="20"/>
          <w:szCs w:val="20"/>
        </w:rPr>
        <w:t>x 10</w:t>
      </w:r>
      <w:r w:rsidR="00994DE1" w:rsidRPr="00A12F0C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6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cells/mL.</w:t>
      </w:r>
    </w:p>
    <w:p w14:paraId="62319321" w14:textId="77777777" w:rsidR="000162EC" w:rsidRPr="006107F4" w:rsidRDefault="000162EC" w:rsidP="006107F4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4556F055" w14:textId="77777777" w:rsidR="009F645C" w:rsidRPr="006107F4" w:rsidRDefault="000162EC" w:rsidP="006107F4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107F4">
        <w:rPr>
          <w:rFonts w:ascii="Arial" w:hAnsi="Arial" w:cs="Arial"/>
          <w:b/>
          <w:bCs/>
          <w:color w:val="000000" w:themeColor="text1"/>
          <w:sz w:val="20"/>
          <w:szCs w:val="20"/>
        </w:rPr>
        <w:t>In vitro activated BMMCs derived from young and aged donor mice</w:t>
      </w:r>
      <w:r w:rsidR="009F645C" w:rsidRPr="006107F4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</w:p>
    <w:p w14:paraId="468771C7" w14:textId="6EE40DA7" w:rsidR="009F645C" w:rsidRPr="006107F4" w:rsidRDefault="009F645C" w:rsidP="006107F4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BMMCs were seeded to a density of </w:t>
      </w:r>
      <w:r w:rsidR="00357E33" w:rsidRPr="006107F4">
        <w:rPr>
          <w:rFonts w:ascii="Arial" w:hAnsi="Arial" w:cs="Arial"/>
          <w:color w:val="000000" w:themeColor="text1"/>
          <w:sz w:val="20"/>
          <w:szCs w:val="20"/>
        </w:rPr>
        <w:t xml:space="preserve">5 x 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>10</w:t>
      </w:r>
      <w:r w:rsidRPr="006107F4">
        <w:rPr>
          <w:rFonts w:ascii="Arial" w:hAnsi="Arial" w:cs="Arial"/>
          <w:color w:val="000000" w:themeColor="text1"/>
          <w:sz w:val="20"/>
          <w:szCs w:val="20"/>
          <w:vertAlign w:val="superscript"/>
        </w:rPr>
        <w:t>4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 cells per well of a 96 well U-bottom plate (Falcon), centrifuged for 5 minutes at 250</w:t>
      </w:r>
      <w:r w:rsidR="00FF6EC5" w:rsidRPr="006107F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>g and resuspended in 25</w:t>
      </w:r>
      <w:r w:rsidR="00FF6EC5" w:rsidRPr="006107F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>uL of fresh BMMC culture medium. They were incubated in a humidified 37°C incubator with 5% CO</w:t>
      </w:r>
      <w:r w:rsidRPr="006107F4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 for 24 hours before being washed with phosphate buffer saline (PBS), centrifuged for 5 minutes at 600g and resuspended in 25</w:t>
      </w:r>
      <w:r w:rsidR="00FF6EC5" w:rsidRPr="006107F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>uL BMMC medium containing 150</w:t>
      </w:r>
      <w:r w:rsidR="00FF6EC5" w:rsidRPr="006107F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>ng/mL TNP-specific IgE (MEB-38, BioLegend)</w:t>
      </w:r>
      <w:r w:rsidR="008307A1" w:rsidRPr="006107F4">
        <w:rPr>
          <w:rFonts w:ascii="Arial" w:hAnsi="Arial" w:cs="Arial"/>
          <w:color w:val="000000" w:themeColor="text1"/>
          <w:sz w:val="20"/>
          <w:szCs w:val="20"/>
        </w:rPr>
        <w:t xml:space="preserve"> or 1ug/mL </w:t>
      </w:r>
      <w:r w:rsidR="00B86451" w:rsidRPr="006107F4">
        <w:rPr>
          <w:rFonts w:ascii="Arial" w:hAnsi="Arial" w:cs="Arial"/>
          <w:color w:val="000000" w:themeColor="text1"/>
          <w:sz w:val="20"/>
          <w:szCs w:val="20"/>
        </w:rPr>
        <w:t>JW8</w:t>
      </w:r>
      <w:r w:rsidR="008307A1" w:rsidRPr="006107F4">
        <w:rPr>
          <w:rFonts w:ascii="Arial" w:hAnsi="Arial" w:cs="Arial"/>
          <w:color w:val="000000" w:themeColor="text1"/>
          <w:sz w:val="20"/>
          <w:szCs w:val="20"/>
        </w:rPr>
        <w:t xml:space="preserve"> IgE (</w:t>
      </w:r>
      <w:r w:rsidR="00B86451" w:rsidRPr="006107F4">
        <w:rPr>
          <w:rFonts w:ascii="Arial" w:hAnsi="Arial" w:cs="Arial"/>
          <w:color w:val="000000" w:themeColor="text1"/>
          <w:sz w:val="20"/>
          <w:szCs w:val="20"/>
        </w:rPr>
        <w:t>NBC118; NBS-Biosciences)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>. The cells were re-incubated for 16 hours in a humidified 37°C incubator with 5% CO</w:t>
      </w:r>
      <w:r w:rsidRPr="006107F4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>. Subsequently, they were activated by addition of titrated TNP-OVA (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LGC Biosearch Technologies, 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lastRenderedPageBreak/>
        <w:t>Hoddesdon, UK)</w:t>
      </w:r>
      <w:r w:rsidR="009F5AA5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and NIP-specific IgE (clone: JW8-IgE; NBS-C BioScience, Vienna, Austria), respectively,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 and simultaneously stained with 10</w:t>
      </w:r>
      <w:r w:rsidR="00FF6EC5" w:rsidRPr="006107F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>ug/mL of APC anti-CD107a staining antibody (1D4B, Biolegend) and re-incubat</w:t>
      </w:r>
      <w:r w:rsidR="00275B7C" w:rsidRPr="006107F4">
        <w:rPr>
          <w:rFonts w:ascii="Arial" w:hAnsi="Arial" w:cs="Arial"/>
          <w:color w:val="000000" w:themeColor="text1"/>
          <w:sz w:val="20"/>
          <w:szCs w:val="20"/>
        </w:rPr>
        <w:t>ed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 at 37°C for 25 minutes. The degranulation reaction was stopped by addition of ice-cold self-made FACS staining buffer (PBS, 2% FCS by Sigma, 0.05% Sodium azide by Sigma Aldrich) and the cells were centrifuged at 600g for 5 minutes. Cells were resuspended in FACS staining buffer and degranulation was measured by means of </w:t>
      </w:r>
      <w:r w:rsidR="006A6F3C" w:rsidRPr="006107F4">
        <w:rPr>
          <w:rFonts w:ascii="Arial" w:hAnsi="Arial" w:cs="Arial"/>
          <w:color w:val="000000" w:themeColor="text1"/>
          <w:sz w:val="20"/>
          <w:szCs w:val="20"/>
        </w:rPr>
        <w:t xml:space="preserve">flow cytometric quantification of 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CD107a </w:t>
      </w:r>
      <w:r w:rsidR="00357E33" w:rsidRPr="006107F4">
        <w:rPr>
          <w:rFonts w:ascii="Arial" w:hAnsi="Arial" w:cs="Arial"/>
          <w:color w:val="000000" w:themeColor="text1"/>
          <w:sz w:val="20"/>
          <w:szCs w:val="20"/>
        </w:rPr>
        <w:t>surface level</w:t>
      </w:r>
      <w:r w:rsidR="006A6F3C" w:rsidRPr="006107F4">
        <w:rPr>
          <w:rFonts w:ascii="Arial" w:hAnsi="Arial" w:cs="Arial"/>
          <w:color w:val="000000" w:themeColor="text1"/>
          <w:sz w:val="20"/>
          <w:szCs w:val="20"/>
        </w:rPr>
        <w:t>s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1F9516D1" w14:textId="77777777" w:rsidR="00115CBC" w:rsidRPr="006107F4" w:rsidRDefault="00115CBC" w:rsidP="006107F4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5DA4514C" w14:textId="6F6BB880" w:rsidR="00115CBC" w:rsidRPr="00A12F0C" w:rsidRDefault="00115CBC" w:rsidP="006107F4">
      <w:pPr>
        <w:spacing w:after="0" w:line="360" w:lineRule="auto"/>
        <w:jc w:val="both"/>
        <w:rPr>
          <w:rFonts w:ascii="Arial" w:hAnsi="Arial" w:cs="Arial"/>
          <w:iCs/>
          <w:color w:val="000000" w:themeColor="text1"/>
          <w:sz w:val="20"/>
          <w:szCs w:val="20"/>
        </w:rPr>
      </w:pPr>
      <w:r w:rsidRPr="006107F4">
        <w:rPr>
          <w:rFonts w:ascii="Arial" w:hAnsi="Arial" w:cs="Arial"/>
          <w:b/>
          <w:bCs/>
          <w:color w:val="000000" w:themeColor="text1"/>
          <w:sz w:val="20"/>
          <w:szCs w:val="20"/>
        </w:rPr>
        <w:t>Generation of bone-marrow derived Basophils (BMBAs).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Bone marrow-derived basophils (BMMCs) were generated as previously described</w:t>
      </w:r>
      <w:r w:rsidR="00055A99" w:rsidRPr="006107F4"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sdt>
        <w:sdtPr>
          <w:rPr>
            <w:rFonts w:ascii="Arial" w:hAnsi="Arial" w:cs="Arial"/>
            <w:iCs/>
            <w:color w:val="000000" w:themeColor="text1"/>
            <w:sz w:val="20"/>
            <w:szCs w:val="20"/>
          </w:rPr>
          <w:alias w:val="SmartCite Citation"/>
          <w:tag w:val="dc118aa9-39d6-47ad-a9bd-5ce7d2e8029b:0c33af8e-1673-43c0-8536-467c0d1000b7+"/>
          <w:id w:val="-546065645"/>
          <w:placeholder>
            <w:docPart w:val="DefaultPlaceholder_-1854013440"/>
          </w:placeholder>
        </w:sdtPr>
        <w:sdtContent>
          <w:r w:rsidR="002518E8" w:rsidRPr="006107F4">
            <w:rPr>
              <w:rFonts w:ascii="Arial" w:eastAsia="Times New Roman" w:hAnsi="Arial" w:cs="Arial"/>
              <w:color w:val="000000" w:themeColor="text1"/>
              <w:sz w:val="20"/>
            </w:rPr>
            <w:t>(2)</w:t>
          </w:r>
        </w:sdtContent>
      </w:sdt>
      <w:r w:rsidR="00055A99" w:rsidRPr="006107F4">
        <w:rPr>
          <w:rFonts w:ascii="Arial" w:hAnsi="Arial" w:cs="Arial"/>
          <w:iCs/>
          <w:color w:val="000000" w:themeColor="text1"/>
          <w:sz w:val="20"/>
          <w:szCs w:val="20"/>
        </w:rPr>
        <w:t> 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. Briefly, mice were euthanized via CO</w:t>
      </w:r>
      <w:r w:rsidRPr="00A12F0C">
        <w:rPr>
          <w:rFonts w:ascii="Cambria Math" w:hAnsi="Cambria Math" w:cs="Cambria Math"/>
          <w:iCs/>
          <w:color w:val="000000" w:themeColor="text1"/>
          <w:sz w:val="20"/>
          <w:szCs w:val="20"/>
        </w:rPr>
        <w:t>₂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asphyxiation and bone marrow was harvested from one femur. Cells were cultured in </w:t>
      </w:r>
      <w:r w:rsidR="008307A1" w:rsidRPr="00A12F0C">
        <w:rPr>
          <w:rFonts w:ascii="Arial" w:hAnsi="Arial" w:cs="Arial"/>
          <w:iCs/>
          <w:color w:val="000000" w:themeColor="text1"/>
          <w:sz w:val="20"/>
          <w:szCs w:val="20"/>
        </w:rPr>
        <w:t>BMBA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medium consisting of RPMI-1640 with stable glutamine and 2.0 g/L NaHCO</w:t>
      </w:r>
      <w:r w:rsidRPr="00A12F0C">
        <w:rPr>
          <w:rFonts w:ascii="Cambria Math" w:hAnsi="Cambria Math" w:cs="Cambria Math"/>
          <w:iCs/>
          <w:color w:val="000000" w:themeColor="text1"/>
          <w:sz w:val="20"/>
          <w:szCs w:val="20"/>
        </w:rPr>
        <w:t>₃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(Seraglob), supplemented with 10% Hyclone FCS (Gibco), 100 U/mL penicillin, 100 μg/mL streptomycin (Gibco), 10 mM HEPES (1 M stock, Life Technologies), 1 mM sodium pyruvate (Gibco), 4 mM L-glutamine (Gibco), 1 x nonessential amino acids (Gibco), 30 ng/mL recombinant mouse IL-3 (PeproTech), and 50 μM 2-mercaptoethanol (Merck). </w:t>
      </w:r>
      <w:r w:rsidR="008307A1" w:rsidRPr="00A12F0C">
        <w:rPr>
          <w:rFonts w:ascii="Arial" w:hAnsi="Arial" w:cs="Arial"/>
          <w:iCs/>
          <w:color w:val="000000" w:themeColor="text1"/>
          <w:sz w:val="20"/>
          <w:szCs w:val="20"/>
        </w:rPr>
        <w:t>T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he medium was changed every </w:t>
      </w:r>
      <w:r w:rsidR="008307A1" w:rsidRPr="00A12F0C">
        <w:rPr>
          <w:rFonts w:ascii="Arial" w:hAnsi="Arial" w:cs="Arial"/>
          <w:iCs/>
          <w:color w:val="000000" w:themeColor="text1"/>
          <w:sz w:val="20"/>
          <w:szCs w:val="20"/>
        </w:rPr>
        <w:t>3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day</w:t>
      </w:r>
      <w:r w:rsidR="008307A1" w:rsidRPr="00A12F0C">
        <w:rPr>
          <w:rFonts w:ascii="Arial" w:hAnsi="Arial" w:cs="Arial"/>
          <w:iCs/>
          <w:color w:val="000000" w:themeColor="text1"/>
          <w:sz w:val="20"/>
          <w:szCs w:val="20"/>
        </w:rPr>
        <w:t>s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>, and cells were maintained at a density of 2 x 10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6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cells/mL in T75 flasks (Falcon) in a humidified 37°C incubator with 5% CO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  <w:vertAlign w:val="subscript"/>
        </w:rPr>
        <w:t>2</w:t>
      </w:r>
      <w:r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. </w:t>
      </w:r>
    </w:p>
    <w:p w14:paraId="1EEA6ACB" w14:textId="77777777" w:rsidR="008307A1" w:rsidRPr="00A12F0C" w:rsidRDefault="008307A1" w:rsidP="006107F4">
      <w:pPr>
        <w:spacing w:after="0" w:line="360" w:lineRule="auto"/>
        <w:jc w:val="both"/>
        <w:rPr>
          <w:rFonts w:ascii="Arial" w:hAnsi="Arial" w:cs="Arial"/>
          <w:iCs/>
          <w:color w:val="000000" w:themeColor="text1"/>
          <w:sz w:val="20"/>
          <w:szCs w:val="20"/>
        </w:rPr>
      </w:pPr>
    </w:p>
    <w:p w14:paraId="44B8766F" w14:textId="515AC37C" w:rsidR="008307A1" w:rsidRPr="006107F4" w:rsidRDefault="008307A1" w:rsidP="006107F4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107F4">
        <w:rPr>
          <w:rFonts w:ascii="Arial" w:hAnsi="Arial" w:cs="Arial"/>
          <w:b/>
          <w:bCs/>
          <w:color w:val="000000" w:themeColor="text1"/>
          <w:sz w:val="20"/>
          <w:szCs w:val="20"/>
        </w:rPr>
        <w:t>In vitro activated BMBAs derived from young and aged donor mice.</w:t>
      </w:r>
    </w:p>
    <w:p w14:paraId="75DD4BCD" w14:textId="129208F4" w:rsidR="00B0193B" w:rsidRPr="006107F4" w:rsidRDefault="008307A1" w:rsidP="006107F4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107F4">
        <w:rPr>
          <w:rFonts w:ascii="Arial" w:hAnsi="Arial" w:cs="Arial"/>
          <w:color w:val="000000" w:themeColor="text1"/>
          <w:sz w:val="20"/>
          <w:szCs w:val="20"/>
        </w:rPr>
        <w:t>BMBAs were seeded to a density of 5 x 10</w:t>
      </w:r>
      <w:r w:rsidRPr="006107F4">
        <w:rPr>
          <w:rFonts w:ascii="Arial" w:hAnsi="Arial" w:cs="Arial"/>
          <w:color w:val="000000" w:themeColor="text1"/>
          <w:sz w:val="20"/>
          <w:szCs w:val="20"/>
          <w:vertAlign w:val="superscript"/>
        </w:rPr>
        <w:t>5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 cells per well of a 96 well U-bottom plate (Falcon), centrifuged for 5 minutes at 250 g and resuspended in </w:t>
      </w:r>
      <w:r w:rsidR="003B443B" w:rsidRPr="006107F4">
        <w:rPr>
          <w:rFonts w:ascii="Arial" w:hAnsi="Arial" w:cs="Arial"/>
          <w:color w:val="000000" w:themeColor="text1"/>
          <w:sz w:val="20"/>
          <w:szCs w:val="20"/>
        </w:rPr>
        <w:t>150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 uL BMBA medium containing </w:t>
      </w:r>
      <w:r w:rsidR="003B443B" w:rsidRPr="006107F4">
        <w:rPr>
          <w:rFonts w:ascii="Arial" w:hAnsi="Arial" w:cs="Arial"/>
          <w:color w:val="000000" w:themeColor="text1"/>
          <w:sz w:val="20"/>
          <w:szCs w:val="20"/>
        </w:rPr>
        <w:t>2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9F5AA5" w:rsidRPr="006107F4">
        <w:rPr>
          <w:rFonts w:ascii="Arial" w:hAnsi="Arial" w:cs="Arial"/>
          <w:color w:val="000000" w:themeColor="text1"/>
          <w:sz w:val="20"/>
          <w:szCs w:val="20"/>
        </w:rPr>
        <w:t>µ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g/mL </w:t>
      </w:r>
      <w:r w:rsidR="003B443B" w:rsidRPr="00A12F0C">
        <w:rPr>
          <w:rFonts w:ascii="Arial" w:hAnsi="Arial" w:cs="Arial"/>
          <w:iCs/>
          <w:color w:val="000000" w:themeColor="text1"/>
          <w:sz w:val="20"/>
          <w:szCs w:val="20"/>
        </w:rPr>
        <w:t>NIP-specific IgE (JW8; NBS-C BioScience, Vienna, Austria)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 IgE (MEB-38, BioLegend). The cells were re-incubated for 16 hours in a humidified 37°C incubator with 5% CO</w:t>
      </w:r>
      <w:r w:rsidRPr="006107F4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. Subsequently, they were activated by addition of titrated </w:t>
      </w:r>
      <w:r w:rsidR="003B443B" w:rsidRPr="006107F4">
        <w:rPr>
          <w:rFonts w:ascii="Arial" w:hAnsi="Arial" w:cs="Arial"/>
          <w:color w:val="000000" w:themeColor="text1"/>
          <w:sz w:val="20"/>
          <w:szCs w:val="20"/>
        </w:rPr>
        <w:t xml:space="preserve">NIP-BSA </w:t>
      </w:r>
      <w:r w:rsidR="003B443B" w:rsidRPr="00A12F0C">
        <w:rPr>
          <w:rFonts w:ascii="Arial" w:hAnsi="Arial" w:cs="Arial"/>
          <w:iCs/>
          <w:color w:val="000000" w:themeColor="text1"/>
          <w:sz w:val="20"/>
          <w:szCs w:val="20"/>
        </w:rPr>
        <w:t>(LGC Biosearch Technologies, Hoddesdon, UK)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 and simultaneously stained with 10 ug/mL of APC anti-CD107a staining antibody (1D4B, Biolegend) and re-incubated at 37°C for 25 minutes. The degranulation reaction was stopped by addition of ice-cold self-made FACS staining buffer (PBS, 2% FCS by Sigma, 0.05% Sodium azide by Sigma Aldrich) and the cells were centrifuged at 600g for 5 minutes. Cells were resuspended in FACS staining buffer and degranulation was measured by means of flow cytometric quantification of CD107a surface levels.</w:t>
      </w:r>
      <w:r w:rsidR="00523D37" w:rsidRPr="006107F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DD60FD" w:rsidRPr="006107F4">
        <w:rPr>
          <w:rFonts w:ascii="Arial" w:hAnsi="Arial" w:cs="Arial"/>
          <w:color w:val="000000" w:themeColor="text1"/>
          <w:sz w:val="20"/>
          <w:szCs w:val="20"/>
        </w:rPr>
        <w:t>Alternatively, BMBAs were activated either in an IgE-dependent manner (NIP–BSA) or an IgE-independent manner (500 ng/mL ionomycin) for 20 hours, in the presence or absence of Brefeldin A (10 µg/mL). IL-4 levels in culture supernatants were quantified by ELISA.</w:t>
      </w:r>
    </w:p>
    <w:p w14:paraId="22E6366D" w14:textId="0F6862EE" w:rsidR="000162EC" w:rsidRPr="006107F4" w:rsidRDefault="000162EC" w:rsidP="006107F4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C9D44C2" w14:textId="0FD7CD18" w:rsidR="009F645C" w:rsidRPr="006107F4" w:rsidRDefault="000162EC" w:rsidP="006107F4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107F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Cell preparation and flow cytometry. 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Plasma was separated from blood collected in </w:t>
      </w:r>
      <w:r w:rsidR="002671A3" w:rsidRPr="006107F4">
        <w:rPr>
          <w:rFonts w:ascii="Arial" w:hAnsi="Arial" w:cs="Arial"/>
          <w:color w:val="000000" w:themeColor="text1"/>
          <w:sz w:val="20"/>
          <w:szCs w:val="20"/>
        </w:rPr>
        <w:t>p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>lasma tubes (</w:t>
      </w:r>
      <w:r w:rsidR="009F645C" w:rsidRPr="00A12F0C">
        <w:rPr>
          <w:rFonts w:ascii="Arial" w:hAnsi="Arial" w:cs="Arial"/>
          <w:iCs/>
          <w:color w:val="000000" w:themeColor="text1"/>
          <w:sz w:val="20"/>
          <w:szCs w:val="20"/>
        </w:rPr>
        <w:t>BD Biosciences, New York</w:t>
      </w:r>
      <w:r w:rsidR="002671A3" w:rsidRPr="00A12F0C">
        <w:rPr>
          <w:rFonts w:ascii="Arial" w:hAnsi="Arial" w:cs="Arial"/>
          <w:iCs/>
          <w:color w:val="000000" w:themeColor="text1"/>
          <w:sz w:val="20"/>
          <w:szCs w:val="20"/>
        </w:rPr>
        <w:t>,</w:t>
      </w:r>
      <w:r w:rsidR="009F645C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NY</w:t>
      </w:r>
      <w:r w:rsidR="002671A3" w:rsidRPr="00A12F0C">
        <w:rPr>
          <w:rFonts w:ascii="Arial" w:hAnsi="Arial" w:cs="Arial"/>
          <w:iCs/>
          <w:color w:val="000000" w:themeColor="text1"/>
          <w:sz w:val="20"/>
          <w:szCs w:val="20"/>
        </w:rPr>
        <w:t>, USA</w:t>
      </w:r>
      <w:r w:rsidR="009F645C" w:rsidRPr="00A12F0C">
        <w:rPr>
          <w:rFonts w:ascii="Arial" w:hAnsi="Arial" w:cs="Arial"/>
          <w:iCs/>
          <w:color w:val="000000" w:themeColor="text1"/>
          <w:sz w:val="20"/>
          <w:szCs w:val="20"/>
        </w:rPr>
        <w:t>)</w:t>
      </w:r>
      <w:r w:rsidR="00910172" w:rsidRPr="00A12F0C"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>by centrifugation at 1000</w:t>
      </w:r>
      <w:r w:rsidR="00FF6EC5" w:rsidRPr="006107F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g. Plasma was collected for further downstream assays. Cells were treated with ACK lysis buffer </w:t>
      </w:r>
      <w:r w:rsidR="00275B7C" w:rsidRPr="006107F4">
        <w:rPr>
          <w:rFonts w:ascii="Arial" w:hAnsi="Arial" w:cs="Arial"/>
          <w:color w:val="000000" w:themeColor="text1"/>
          <w:sz w:val="20"/>
          <w:szCs w:val="20"/>
        </w:rPr>
        <w:t>(150mM NH</w:t>
      </w:r>
      <w:r w:rsidR="00275B7C" w:rsidRPr="006107F4">
        <w:rPr>
          <w:rFonts w:ascii="Arial" w:hAnsi="Arial" w:cs="Arial"/>
          <w:color w:val="000000" w:themeColor="text1"/>
          <w:sz w:val="20"/>
          <w:szCs w:val="20"/>
          <w:vertAlign w:val="subscript"/>
        </w:rPr>
        <w:t>4</w:t>
      </w:r>
      <w:r w:rsidR="00275B7C" w:rsidRPr="006107F4">
        <w:rPr>
          <w:rFonts w:ascii="Arial" w:hAnsi="Arial" w:cs="Arial"/>
          <w:color w:val="000000" w:themeColor="text1"/>
          <w:sz w:val="20"/>
          <w:szCs w:val="20"/>
        </w:rPr>
        <w:t>Cl, 10mM KHCO</w:t>
      </w:r>
      <w:r w:rsidR="00275B7C" w:rsidRPr="006107F4">
        <w:rPr>
          <w:rFonts w:ascii="Arial" w:hAnsi="Arial" w:cs="Arial"/>
          <w:color w:val="000000" w:themeColor="text1"/>
          <w:sz w:val="20"/>
          <w:szCs w:val="20"/>
          <w:vertAlign w:val="subscript"/>
        </w:rPr>
        <w:t>3</w:t>
      </w:r>
      <w:r w:rsidR="00275B7C" w:rsidRPr="006107F4">
        <w:rPr>
          <w:rFonts w:ascii="Arial" w:hAnsi="Arial" w:cs="Arial"/>
          <w:color w:val="000000" w:themeColor="text1"/>
          <w:sz w:val="20"/>
          <w:szCs w:val="20"/>
        </w:rPr>
        <w:t>, 0.1mM EDTA Na</w:t>
      </w:r>
      <w:r w:rsidR="00275B7C" w:rsidRPr="006107F4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="00275B7C" w:rsidRPr="006107F4">
        <w:rPr>
          <w:rFonts w:ascii="Arial" w:hAnsi="Arial" w:cs="Arial"/>
          <w:color w:val="000000" w:themeColor="text1"/>
          <w:sz w:val="20"/>
          <w:szCs w:val="20"/>
        </w:rPr>
        <w:t>*2H</w:t>
      </w:r>
      <w:r w:rsidR="00275B7C" w:rsidRPr="006107F4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="00275B7C" w:rsidRPr="006107F4">
        <w:rPr>
          <w:rFonts w:ascii="Arial" w:hAnsi="Arial" w:cs="Arial"/>
          <w:color w:val="000000" w:themeColor="text1"/>
          <w:sz w:val="20"/>
          <w:szCs w:val="20"/>
        </w:rPr>
        <w:t>O dissolved in dH</w:t>
      </w:r>
      <w:r w:rsidR="00275B7C" w:rsidRPr="006107F4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="00275B7C" w:rsidRPr="006107F4">
        <w:rPr>
          <w:rFonts w:ascii="Arial" w:hAnsi="Arial" w:cs="Arial"/>
          <w:color w:val="000000" w:themeColor="text1"/>
          <w:sz w:val="20"/>
          <w:szCs w:val="20"/>
        </w:rPr>
        <w:t xml:space="preserve">O) 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>following centrifugation at 600</w:t>
      </w:r>
      <w:r w:rsidR="00FF6EC5" w:rsidRPr="006107F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g at 4°C. </w:t>
      </w:r>
      <w:r w:rsidR="0059192B" w:rsidRPr="006107F4">
        <w:rPr>
          <w:rFonts w:ascii="Arial" w:hAnsi="Arial" w:cs="Arial"/>
          <w:color w:val="000000" w:themeColor="text1"/>
          <w:sz w:val="20"/>
          <w:szCs w:val="20"/>
        </w:rPr>
        <w:t>This s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tep was repeated once and </w:t>
      </w:r>
      <w:r w:rsidRPr="006107F4">
        <w:rPr>
          <w:rFonts w:ascii="Arial" w:hAnsi="Arial" w:cs="Arial"/>
          <w:iCs/>
          <w:color w:val="000000" w:themeColor="text1"/>
          <w:sz w:val="20"/>
          <w:szCs w:val="20"/>
        </w:rPr>
        <w:t>cell suspensions were stained with fluorochrome-con</w:t>
      </w:r>
      <w:r w:rsidR="0059192B" w:rsidRPr="006107F4">
        <w:rPr>
          <w:rFonts w:ascii="Arial" w:hAnsi="Arial" w:cs="Arial"/>
          <w:iCs/>
          <w:color w:val="000000" w:themeColor="text1"/>
          <w:sz w:val="20"/>
          <w:szCs w:val="20"/>
        </w:rPr>
        <w:t>j</w:t>
      </w:r>
      <w:r w:rsidRPr="006107F4">
        <w:rPr>
          <w:rFonts w:ascii="Arial" w:hAnsi="Arial" w:cs="Arial"/>
          <w:iCs/>
          <w:color w:val="000000" w:themeColor="text1"/>
          <w:sz w:val="20"/>
          <w:szCs w:val="20"/>
        </w:rPr>
        <w:t xml:space="preserve">ugated antibodies for subsequent flow cytometric analyses. </w:t>
      </w:r>
      <w:r w:rsidR="00821868" w:rsidRPr="006107F4">
        <w:rPr>
          <w:rFonts w:ascii="Arial" w:hAnsi="Arial" w:cs="Arial"/>
          <w:color w:val="000000" w:themeColor="text1"/>
          <w:sz w:val="20"/>
          <w:szCs w:val="20"/>
        </w:rPr>
        <w:t>Peritoneal mast cells were isolated from the peritoneal cavity by lavage, stimulated in vitro with NIP-BSA, and analyzed by flow cytometry</w:t>
      </w:r>
      <w:r w:rsidR="007734E0" w:rsidRPr="006107F4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275B7C" w:rsidRPr="006107F4">
        <w:rPr>
          <w:rFonts w:ascii="Arial" w:hAnsi="Arial" w:cs="Arial"/>
          <w:iCs/>
          <w:color w:val="000000" w:themeColor="text1"/>
          <w:sz w:val="20"/>
          <w:szCs w:val="20"/>
        </w:rPr>
        <w:t>Fc receptors</w:t>
      </w:r>
      <w:r w:rsidRPr="006107F4">
        <w:rPr>
          <w:rFonts w:ascii="Arial" w:hAnsi="Arial" w:cs="Arial"/>
          <w:iCs/>
          <w:color w:val="000000" w:themeColor="text1"/>
          <w:sz w:val="20"/>
          <w:szCs w:val="20"/>
        </w:rPr>
        <w:t xml:space="preserve"> were blocked with </w:t>
      </w:r>
      <w:r w:rsidR="00275B7C" w:rsidRPr="006107F4">
        <w:rPr>
          <w:rFonts w:ascii="Arial" w:hAnsi="Arial" w:cs="Arial"/>
          <w:iCs/>
          <w:color w:val="000000" w:themeColor="text1"/>
          <w:sz w:val="20"/>
          <w:szCs w:val="20"/>
        </w:rPr>
        <w:t>anti-</w:t>
      </w:r>
      <w:r w:rsidRPr="006107F4">
        <w:rPr>
          <w:rFonts w:ascii="Arial" w:hAnsi="Arial" w:cs="Arial"/>
          <w:iCs/>
          <w:color w:val="000000" w:themeColor="text1"/>
          <w:sz w:val="20"/>
          <w:szCs w:val="20"/>
        </w:rPr>
        <w:t xml:space="preserve">CD16/32 </w:t>
      </w:r>
      <w:r w:rsidRPr="006107F4">
        <w:rPr>
          <w:rFonts w:ascii="Arial" w:hAnsi="Arial" w:cs="Arial"/>
          <w:iCs/>
          <w:color w:val="000000" w:themeColor="text1"/>
          <w:sz w:val="20"/>
          <w:szCs w:val="20"/>
        </w:rPr>
        <w:lastRenderedPageBreak/>
        <w:t xml:space="preserve">(BioLegend) for 15 min at 4°C and cells were stained after a washing step with combinations of the following antibodies: anti-mouse CD19-biotin (1D3, BioLegend), anti-mouse CD4-FITC (L3T4, BDBioscience), anti-mouse </w:t>
      </w:r>
      <w:r w:rsidR="009F645C" w:rsidRPr="006107F4">
        <w:rPr>
          <w:rFonts w:ascii="Arial" w:hAnsi="Arial" w:cs="Arial"/>
          <w:iCs/>
          <w:color w:val="000000" w:themeColor="text1"/>
          <w:sz w:val="20"/>
          <w:szCs w:val="20"/>
        </w:rPr>
        <w:t>CD3ε-biotin (145-2C11, BioLegend), anti-mouse TER119-biotin (TER-119, Biolegend), anti-mouse CD45-PerCP</w:t>
      </w:r>
      <w:r w:rsidR="001D4897" w:rsidRPr="006107F4">
        <w:rPr>
          <w:rFonts w:ascii="Arial" w:hAnsi="Arial" w:cs="Arial"/>
          <w:iCs/>
          <w:color w:val="000000" w:themeColor="text1"/>
          <w:sz w:val="20"/>
          <w:szCs w:val="20"/>
        </w:rPr>
        <w:t>-</w:t>
      </w:r>
      <w:r w:rsidR="009F645C" w:rsidRPr="006107F4">
        <w:rPr>
          <w:rFonts w:ascii="Arial" w:hAnsi="Arial" w:cs="Arial"/>
          <w:iCs/>
          <w:color w:val="000000" w:themeColor="text1"/>
          <w:sz w:val="20"/>
          <w:szCs w:val="20"/>
        </w:rPr>
        <w:t>Cy5.5 (30-F11, Biolegend), CD200R3-APC (Ba13 ,Biolegend), CD49b-PeCY/7 (DX5, Biolegend), anti-mouse IgE-FITC (RME-1, Biolegend), anti-human IgE-FITC (Ige21;ThermoFisher Scientifc) Streptavidin-BV650 (Biolegend). Blood basophils were acquired on a BD LSRII flow cytometer (BD Biosciences) and gated as singlets; lin</w:t>
      </w:r>
      <w:r w:rsidR="009F645C" w:rsidRPr="006107F4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-</w:t>
      </w:r>
      <w:r w:rsidR="009F645C" w:rsidRPr="006107F4">
        <w:rPr>
          <w:rFonts w:ascii="Arial" w:hAnsi="Arial" w:cs="Arial"/>
          <w:iCs/>
          <w:color w:val="000000" w:themeColor="text1"/>
          <w:sz w:val="20"/>
          <w:szCs w:val="20"/>
        </w:rPr>
        <w:t>, CD45</w:t>
      </w:r>
      <w:r w:rsidR="009F645C" w:rsidRPr="006107F4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inter</w:t>
      </w:r>
      <w:r w:rsidR="009F645C" w:rsidRPr="006107F4">
        <w:rPr>
          <w:rFonts w:ascii="Arial" w:hAnsi="Arial" w:cs="Arial"/>
          <w:iCs/>
          <w:color w:val="000000" w:themeColor="text1"/>
          <w:sz w:val="20"/>
          <w:szCs w:val="20"/>
        </w:rPr>
        <w:t>, CD200R3</w:t>
      </w:r>
      <w:r w:rsidR="009F645C" w:rsidRPr="006107F4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+</w:t>
      </w:r>
      <w:r w:rsidR="009F645C" w:rsidRPr="006107F4">
        <w:rPr>
          <w:rFonts w:ascii="Arial" w:hAnsi="Arial" w:cs="Arial"/>
          <w:iCs/>
          <w:color w:val="000000" w:themeColor="text1"/>
          <w:sz w:val="20"/>
          <w:szCs w:val="20"/>
        </w:rPr>
        <w:t>, CD49b</w:t>
      </w:r>
      <w:r w:rsidR="009F645C" w:rsidRPr="006107F4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+</w:t>
      </w:r>
      <w:r w:rsidR="004B2599" w:rsidRPr="006107F4">
        <w:rPr>
          <w:rFonts w:ascii="Arial" w:hAnsi="Arial" w:cs="Arial"/>
          <w:iCs/>
          <w:color w:val="000000" w:themeColor="text1"/>
          <w:sz w:val="20"/>
          <w:szCs w:val="20"/>
        </w:rPr>
        <w:t xml:space="preserve"> and</w:t>
      </w:r>
      <w:r w:rsidR="009F645C" w:rsidRPr="006107F4">
        <w:rPr>
          <w:rFonts w:ascii="Arial" w:hAnsi="Arial" w:cs="Arial"/>
          <w:iCs/>
          <w:color w:val="000000" w:themeColor="text1"/>
          <w:sz w:val="20"/>
          <w:szCs w:val="20"/>
        </w:rPr>
        <w:t xml:space="preserve"> IgE</w:t>
      </w:r>
      <w:r w:rsidR="009F645C" w:rsidRPr="006107F4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+</w:t>
      </w:r>
      <w:r w:rsidR="004B2599" w:rsidRPr="006107F4">
        <w:rPr>
          <w:rFonts w:ascii="Arial" w:hAnsi="Arial" w:cs="Arial"/>
          <w:iCs/>
          <w:color w:val="000000" w:themeColor="text1"/>
          <w:sz w:val="20"/>
          <w:szCs w:val="20"/>
        </w:rPr>
        <w:t xml:space="preserve"> cells</w:t>
      </w:r>
      <w:r w:rsidR="009F645C" w:rsidRPr="006107F4">
        <w:rPr>
          <w:rFonts w:ascii="Arial" w:hAnsi="Arial" w:cs="Arial"/>
          <w:iCs/>
          <w:color w:val="000000" w:themeColor="text1"/>
          <w:sz w:val="20"/>
          <w:szCs w:val="20"/>
        </w:rPr>
        <w:t>. Data were analy</w:t>
      </w:r>
      <w:r w:rsidR="00757AA5" w:rsidRPr="006107F4">
        <w:rPr>
          <w:rFonts w:ascii="Arial" w:hAnsi="Arial" w:cs="Arial"/>
          <w:iCs/>
          <w:color w:val="000000" w:themeColor="text1"/>
          <w:sz w:val="20"/>
          <w:szCs w:val="20"/>
        </w:rPr>
        <w:t>z</w:t>
      </w:r>
      <w:r w:rsidR="009F645C" w:rsidRPr="006107F4">
        <w:rPr>
          <w:rFonts w:ascii="Arial" w:hAnsi="Arial" w:cs="Arial"/>
          <w:iCs/>
          <w:color w:val="000000" w:themeColor="text1"/>
          <w:sz w:val="20"/>
          <w:szCs w:val="20"/>
        </w:rPr>
        <w:t>ed using FlowJo software (FlowJo LCC).</w:t>
      </w:r>
    </w:p>
    <w:p w14:paraId="6D78D414" w14:textId="1D273962" w:rsidR="000162EC" w:rsidRPr="006107F4" w:rsidRDefault="000162EC" w:rsidP="006107F4">
      <w:pPr>
        <w:spacing w:after="0" w:line="360" w:lineRule="auto"/>
        <w:jc w:val="both"/>
        <w:rPr>
          <w:rFonts w:ascii="Arial" w:hAnsi="Arial" w:cs="Arial"/>
          <w:iCs/>
          <w:color w:val="000000" w:themeColor="text1"/>
          <w:sz w:val="20"/>
          <w:szCs w:val="20"/>
        </w:rPr>
      </w:pPr>
    </w:p>
    <w:p w14:paraId="55E54E2C" w14:textId="106D0836" w:rsidR="009F645C" w:rsidRPr="006107F4" w:rsidRDefault="000162EC" w:rsidP="006107F4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A12F0C">
        <w:rPr>
          <w:rFonts w:ascii="Arial" w:hAnsi="Arial" w:cs="Arial"/>
          <w:b/>
          <w:bCs/>
          <w:iCs/>
          <w:color w:val="000000" w:themeColor="text1"/>
          <w:sz w:val="20"/>
          <w:szCs w:val="20"/>
        </w:rPr>
        <w:t>Enzyme-linked immunosorbent assay (ELISA)</w:t>
      </w:r>
      <w:r w:rsidRPr="006107F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="00E81A1C" w:rsidRPr="006107F4">
        <w:rPr>
          <w:rFonts w:ascii="Arial" w:hAnsi="Arial" w:cs="Arial"/>
          <w:color w:val="000000" w:themeColor="text1"/>
          <w:sz w:val="20"/>
          <w:szCs w:val="20"/>
        </w:rPr>
        <w:t>The chymotryptic protease</w:t>
      </w:r>
      <w:r w:rsidR="00E81A1C" w:rsidRPr="006107F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9F645C" w:rsidRPr="006107F4">
        <w:rPr>
          <w:rFonts w:ascii="Arial" w:hAnsi="Arial" w:cs="Arial"/>
          <w:color w:val="000000" w:themeColor="text1"/>
          <w:sz w:val="20"/>
          <w:szCs w:val="20"/>
        </w:rPr>
        <w:t xml:space="preserve">mMCP-1 (Invitrogen by Thermo Fisher Scientific) and </w:t>
      </w:r>
      <w:r w:rsidR="00B143F3" w:rsidRPr="006107F4">
        <w:rPr>
          <w:rFonts w:ascii="Arial" w:hAnsi="Arial" w:cs="Arial"/>
          <w:color w:val="000000" w:themeColor="text1"/>
          <w:sz w:val="20"/>
          <w:szCs w:val="20"/>
        </w:rPr>
        <w:t xml:space="preserve">IL-4 </w:t>
      </w:r>
      <w:r w:rsidR="009F645C" w:rsidRPr="006107F4">
        <w:rPr>
          <w:rFonts w:ascii="Arial" w:hAnsi="Arial" w:cs="Arial"/>
          <w:color w:val="000000" w:themeColor="text1"/>
          <w:sz w:val="20"/>
          <w:szCs w:val="20"/>
        </w:rPr>
        <w:t>ELISAs (</w:t>
      </w:r>
      <w:r w:rsidR="00B143F3" w:rsidRPr="006107F4">
        <w:rPr>
          <w:rFonts w:ascii="Arial" w:hAnsi="Arial" w:cs="Arial"/>
          <w:color w:val="000000" w:themeColor="text1"/>
          <w:sz w:val="20"/>
          <w:szCs w:val="20"/>
        </w:rPr>
        <w:t>Biolegend</w:t>
      </w:r>
      <w:r w:rsidR="009F645C" w:rsidRPr="006107F4">
        <w:rPr>
          <w:rFonts w:ascii="Arial" w:hAnsi="Arial" w:cs="Arial"/>
          <w:color w:val="000000" w:themeColor="text1"/>
          <w:sz w:val="20"/>
          <w:szCs w:val="20"/>
        </w:rPr>
        <w:t>) were performed according to the manufacturer's instructions.</w:t>
      </w:r>
    </w:p>
    <w:p w14:paraId="1B5A888B" w14:textId="77777777" w:rsidR="000162EC" w:rsidRPr="006107F4" w:rsidRDefault="000162EC" w:rsidP="006107F4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CAA526B" w14:textId="2AEF2C5C" w:rsidR="009E0A4C" w:rsidRPr="006107F4" w:rsidRDefault="000162EC" w:rsidP="006107F4">
      <w:pPr>
        <w:spacing w:after="0" w:line="360" w:lineRule="auto"/>
        <w:jc w:val="both"/>
        <w:rPr>
          <w:rFonts w:ascii="Arial" w:hAnsi="Arial" w:cs="Arial"/>
          <w:iCs/>
          <w:color w:val="000000" w:themeColor="text1"/>
          <w:sz w:val="20"/>
          <w:szCs w:val="20"/>
        </w:rPr>
      </w:pPr>
      <w:r w:rsidRPr="006107F4">
        <w:rPr>
          <w:rFonts w:ascii="Arial" w:hAnsi="Arial" w:cs="Arial"/>
          <w:b/>
          <w:bCs/>
          <w:iCs/>
          <w:color w:val="000000" w:themeColor="text1"/>
          <w:sz w:val="20"/>
          <w:szCs w:val="20"/>
        </w:rPr>
        <w:t>Data and statistical analysis:</w:t>
      </w:r>
      <w:r w:rsidRPr="006107F4">
        <w:rPr>
          <w:rFonts w:ascii="Arial" w:hAnsi="Arial" w:cs="Arial"/>
          <w:iCs/>
          <w:color w:val="000000" w:themeColor="text1"/>
          <w:sz w:val="20"/>
          <w:szCs w:val="20"/>
        </w:rPr>
        <w:t xml:space="preserve"> All data are expressed as mean ± standard error of the mean (S.E.M.), unless stated otherwise. All experiments were conducted in a randomized and blinded fashion. All treatment groups were compared for statistical analysis using GraphPad Prism 9.0 (GraphPad Software, Inc.). Figures were arranged and aligned using </w:t>
      </w:r>
      <w:r w:rsidR="00316A6C" w:rsidRPr="006107F4">
        <w:rPr>
          <w:rFonts w:ascii="Arial" w:hAnsi="Arial" w:cs="Arial"/>
          <w:iCs/>
          <w:color w:val="000000" w:themeColor="text1"/>
          <w:sz w:val="20"/>
          <w:szCs w:val="20"/>
        </w:rPr>
        <w:t>A</w:t>
      </w:r>
      <w:r w:rsidRPr="006107F4">
        <w:rPr>
          <w:rFonts w:ascii="Arial" w:hAnsi="Arial" w:cs="Arial"/>
          <w:iCs/>
          <w:color w:val="000000" w:themeColor="text1"/>
          <w:sz w:val="20"/>
          <w:szCs w:val="20"/>
        </w:rPr>
        <w:t xml:space="preserve">dobe </w:t>
      </w:r>
      <w:r w:rsidR="00316A6C" w:rsidRPr="006107F4">
        <w:rPr>
          <w:rFonts w:ascii="Arial" w:hAnsi="Arial" w:cs="Arial"/>
          <w:iCs/>
          <w:color w:val="000000" w:themeColor="text1"/>
          <w:sz w:val="20"/>
          <w:szCs w:val="20"/>
        </w:rPr>
        <w:t>I</w:t>
      </w:r>
      <w:r w:rsidRPr="006107F4">
        <w:rPr>
          <w:rFonts w:ascii="Arial" w:hAnsi="Arial" w:cs="Arial"/>
          <w:iCs/>
          <w:color w:val="000000" w:themeColor="text1"/>
          <w:sz w:val="20"/>
          <w:szCs w:val="20"/>
        </w:rPr>
        <w:t>llustrator (</w:t>
      </w:r>
      <w:r w:rsidR="00316A6C" w:rsidRPr="006107F4">
        <w:rPr>
          <w:rFonts w:ascii="Arial" w:hAnsi="Arial" w:cs="Arial"/>
          <w:iCs/>
          <w:color w:val="000000" w:themeColor="text1"/>
          <w:sz w:val="20"/>
          <w:szCs w:val="20"/>
        </w:rPr>
        <w:t>Adobe</w:t>
      </w:r>
      <w:r w:rsidRPr="006107F4">
        <w:rPr>
          <w:rFonts w:ascii="Arial" w:hAnsi="Arial" w:cs="Arial"/>
          <w:iCs/>
          <w:color w:val="000000" w:themeColor="text1"/>
          <w:sz w:val="20"/>
          <w:szCs w:val="20"/>
        </w:rPr>
        <w:t>, Inc.). Two-tailed Student’s t-test was used to estimate statistically significant differences between two groups.  Statistical significance was calculated by one-way ANOVA followed by two-tailed post hoc Dunnett’s multiple comparison when 3 groups were involved. Wherever possible, data are shown as individual data points with mean ± </w:t>
      </w:r>
      <w:r w:rsidR="00316A6C" w:rsidRPr="006107F4">
        <w:rPr>
          <w:rFonts w:ascii="Arial" w:hAnsi="Arial" w:cs="Arial"/>
          <w:iCs/>
          <w:color w:val="000000" w:themeColor="text1"/>
          <w:sz w:val="20"/>
          <w:szCs w:val="20"/>
        </w:rPr>
        <w:t>S</w:t>
      </w:r>
      <w:r w:rsidRPr="006107F4">
        <w:rPr>
          <w:rFonts w:ascii="Arial" w:hAnsi="Arial" w:cs="Arial"/>
          <w:iCs/>
          <w:color w:val="000000" w:themeColor="text1"/>
          <w:sz w:val="20"/>
          <w:szCs w:val="20"/>
        </w:rPr>
        <w:t>.</w:t>
      </w:r>
      <w:r w:rsidR="00316A6C" w:rsidRPr="006107F4">
        <w:rPr>
          <w:rFonts w:ascii="Arial" w:hAnsi="Arial" w:cs="Arial"/>
          <w:iCs/>
          <w:color w:val="000000" w:themeColor="text1"/>
          <w:sz w:val="20"/>
          <w:szCs w:val="20"/>
        </w:rPr>
        <w:t>E</w:t>
      </w:r>
      <w:r w:rsidRPr="006107F4">
        <w:rPr>
          <w:rFonts w:ascii="Arial" w:hAnsi="Arial" w:cs="Arial"/>
          <w:iCs/>
          <w:color w:val="000000" w:themeColor="text1"/>
          <w:sz w:val="20"/>
          <w:szCs w:val="20"/>
        </w:rPr>
        <w:t>.</w:t>
      </w:r>
      <w:r w:rsidR="00316A6C" w:rsidRPr="006107F4">
        <w:rPr>
          <w:rFonts w:ascii="Arial" w:hAnsi="Arial" w:cs="Arial"/>
          <w:iCs/>
          <w:color w:val="000000" w:themeColor="text1"/>
          <w:sz w:val="20"/>
          <w:szCs w:val="20"/>
        </w:rPr>
        <w:t>M</w:t>
      </w:r>
      <w:r w:rsidRPr="006107F4">
        <w:rPr>
          <w:rFonts w:ascii="Arial" w:hAnsi="Arial" w:cs="Arial"/>
          <w:iCs/>
          <w:color w:val="000000" w:themeColor="text1"/>
          <w:sz w:val="20"/>
          <w:szCs w:val="20"/>
        </w:rPr>
        <w:t>. * </w:t>
      </w:r>
      <w:r w:rsidRPr="006107F4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6107F4">
        <w:rPr>
          <w:rFonts w:ascii="Arial" w:hAnsi="Arial" w:cs="Arial"/>
          <w:iCs/>
          <w:color w:val="000000" w:themeColor="text1"/>
          <w:sz w:val="20"/>
          <w:szCs w:val="20"/>
        </w:rPr>
        <w:t> &lt; 0.05, **</w:t>
      </w:r>
      <w:r w:rsidRPr="006107F4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6107F4">
        <w:rPr>
          <w:rFonts w:ascii="Arial" w:hAnsi="Arial" w:cs="Arial"/>
          <w:iCs/>
          <w:color w:val="000000" w:themeColor="text1"/>
          <w:sz w:val="20"/>
          <w:szCs w:val="20"/>
        </w:rPr>
        <w:t> &lt; 0.01, ***</w:t>
      </w:r>
      <w:r w:rsidRPr="006107F4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6107F4">
        <w:rPr>
          <w:rFonts w:ascii="Arial" w:hAnsi="Arial" w:cs="Arial"/>
          <w:iCs/>
          <w:color w:val="000000" w:themeColor="text1"/>
          <w:sz w:val="20"/>
          <w:szCs w:val="20"/>
        </w:rPr>
        <w:t> &lt; 0.001, ****</w:t>
      </w:r>
      <w:r w:rsidRPr="006107F4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6107F4">
        <w:rPr>
          <w:rFonts w:ascii="Arial" w:hAnsi="Arial" w:cs="Arial"/>
          <w:iCs/>
          <w:color w:val="000000" w:themeColor="text1"/>
          <w:sz w:val="20"/>
          <w:szCs w:val="20"/>
        </w:rPr>
        <w:t> &lt; 0.0001.</w:t>
      </w:r>
    </w:p>
    <w:p w14:paraId="31FAE44E" w14:textId="22F083AB" w:rsidR="00D911C7" w:rsidRPr="006107F4" w:rsidRDefault="00E371F4" w:rsidP="006107F4">
      <w:pPr>
        <w:spacing w:after="0" w:line="360" w:lineRule="auto"/>
        <w:rPr>
          <w:color w:val="000000" w:themeColor="text1"/>
        </w:rPr>
      </w:pPr>
      <w:r w:rsidRPr="006107F4">
        <w:rPr>
          <w:color w:val="000000" w:themeColor="text1"/>
        </w:rPr>
        <w:t xml:space="preserve"> </w:t>
      </w:r>
    </w:p>
    <w:p w14:paraId="7FF7F695" w14:textId="77777777" w:rsidR="00D911C7" w:rsidRPr="006107F4" w:rsidRDefault="00D911C7" w:rsidP="006107F4">
      <w:pPr>
        <w:spacing w:after="0" w:line="360" w:lineRule="auto"/>
        <w:rPr>
          <w:color w:val="000000" w:themeColor="text1"/>
        </w:rPr>
      </w:pPr>
      <w:r w:rsidRPr="006107F4">
        <w:rPr>
          <w:color w:val="000000" w:themeColor="text1"/>
        </w:rPr>
        <w:br w:type="page"/>
      </w:r>
    </w:p>
    <w:p w14:paraId="3501D90C" w14:textId="3CE09D1C" w:rsidR="001F6517" w:rsidRPr="006107F4" w:rsidRDefault="00D911C7" w:rsidP="006107F4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107F4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Supplementary Figure Legends</w:t>
      </w:r>
    </w:p>
    <w:p w14:paraId="165B5FD9" w14:textId="3DF6E3C1" w:rsidR="00D911C7" w:rsidRPr="006107F4" w:rsidRDefault="00D911C7" w:rsidP="006107F4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107F4">
        <w:rPr>
          <w:rFonts w:ascii="Arial" w:hAnsi="Arial" w:cs="Arial"/>
          <w:b/>
          <w:bCs/>
          <w:color w:val="000000" w:themeColor="text1"/>
          <w:sz w:val="20"/>
          <w:szCs w:val="20"/>
        </w:rPr>
        <w:t>SFigure 1: Generation and evaluation of BMMCs from young and aged mice. (A)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37AEE" w:rsidRPr="006107F4">
        <w:rPr>
          <w:rFonts w:ascii="Arial" w:hAnsi="Arial" w:cs="Arial"/>
          <w:color w:val="000000" w:themeColor="text1"/>
          <w:sz w:val="20"/>
          <w:szCs w:val="20"/>
        </w:rPr>
        <w:t>Cell numbers of BMMC cultures from young and aged huFcεRIα mice over time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>.</w:t>
      </w:r>
      <w:r w:rsidRPr="006107F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(B)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C13F25" w:rsidRPr="006107F4">
        <w:rPr>
          <w:rFonts w:ascii="Arial" w:hAnsi="Arial" w:cs="Arial"/>
          <w:color w:val="000000" w:themeColor="text1"/>
          <w:sz w:val="20"/>
          <w:szCs w:val="20"/>
        </w:rPr>
        <w:t>Duplication time of BMMC cultures from young and aged huFcεRIα mice in different passages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>.</w:t>
      </w:r>
      <w:r w:rsidRPr="006107F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(C)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 huFcεRIα BMMCs were sensitized overnight with 1 µg/mL JW8-IgE or Sus11-IgE and challenged with NIP-BSA conjugate or anti-IgE antibody (Le27); CD107a positive cells were quantified by flow cytometry. </w:t>
      </w:r>
      <w:r w:rsidRPr="006107F4">
        <w:rPr>
          <w:rFonts w:ascii="Arial" w:hAnsi="Arial" w:cs="Arial"/>
          <w:b/>
          <w:bCs/>
          <w:color w:val="000000" w:themeColor="text1"/>
          <w:sz w:val="20"/>
          <w:szCs w:val="20"/>
        </w:rPr>
        <w:t>(D)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 Geometric mean fluorescence intensity (geom. MFI) of huFcεRIα protein was measured by flow cytometry on BMMCs </w:t>
      </w:r>
      <w:r w:rsidRPr="006107F4">
        <w:rPr>
          <w:rFonts w:ascii="Arial" w:hAnsi="Arial" w:cs="Arial"/>
          <w:b/>
          <w:bCs/>
          <w:color w:val="000000" w:themeColor="text1"/>
          <w:sz w:val="20"/>
          <w:szCs w:val="20"/>
        </w:rPr>
        <w:t>(E)</w:t>
      </w:r>
      <w:r w:rsidRPr="006107F4">
        <w:rPr>
          <w:rFonts w:ascii="Arial" w:hAnsi="Arial" w:cs="Arial"/>
          <w:color w:val="000000" w:themeColor="text1"/>
          <w:sz w:val="20"/>
          <w:szCs w:val="20"/>
        </w:rPr>
        <w:t xml:space="preserve"> WT BMMCs from young and aged mice were sensitized overnight with 0.15 µg/mL TNP-specific (MEB-38) IgE and challenged with TNP-OVA conjugate. CD107a positive cells were quantified by flow cytometry.</w:t>
      </w:r>
    </w:p>
    <w:p w14:paraId="1808E3D0" w14:textId="77777777" w:rsidR="00D911C7" w:rsidRPr="006107F4" w:rsidRDefault="00D911C7">
      <w:pPr>
        <w:spacing w:after="0" w:line="360" w:lineRule="auto"/>
        <w:rPr>
          <w:color w:val="000000" w:themeColor="text1"/>
        </w:rPr>
      </w:pPr>
    </w:p>
    <w:p w14:paraId="26B2CAEF" w14:textId="6F24421C" w:rsidR="00C46583" w:rsidRPr="006107F4" w:rsidRDefault="00C46583">
      <w:pPr>
        <w:spacing w:after="0" w:line="360" w:lineRule="auto"/>
        <w:rPr>
          <w:b/>
          <w:bCs/>
          <w:color w:val="000000" w:themeColor="text1"/>
        </w:rPr>
      </w:pPr>
      <w:r w:rsidRPr="006107F4">
        <w:rPr>
          <w:b/>
          <w:bCs/>
          <w:color w:val="000000" w:themeColor="text1"/>
        </w:rPr>
        <w:t>References:</w:t>
      </w:r>
    </w:p>
    <w:p w14:paraId="10D6D280" w14:textId="77777777" w:rsidR="00553E0F" w:rsidRPr="006107F4" w:rsidRDefault="00553E0F" w:rsidP="006107F4">
      <w:pPr>
        <w:pStyle w:val="Bibliography3"/>
        <w:spacing w:before="0" w:beforeAutospacing="0" w:after="160" w:afterAutospacing="0"/>
        <w:rPr>
          <w:rFonts w:ascii="Arial" w:hAnsi="Arial" w:cs="Arial"/>
          <w:color w:val="000000" w:themeColor="text1"/>
          <w:sz w:val="20"/>
        </w:rPr>
      </w:pPr>
      <w:r w:rsidRPr="006107F4">
        <w:rPr>
          <w:rFonts w:ascii="Arial" w:hAnsi="Arial" w:cs="Arial"/>
          <w:color w:val="000000" w:themeColor="text1"/>
          <w:sz w:val="20"/>
        </w:rPr>
        <w:t xml:space="preserve">1. Zbären N, Brigger D, Bachmann D, Helbling A, Jörg L, Horn MP et al. A novel functional mast cell assay for the detection of allergies. </w:t>
      </w:r>
      <w:r w:rsidRPr="006107F4">
        <w:rPr>
          <w:rFonts w:ascii="Arial" w:hAnsi="Arial" w:cs="Arial"/>
          <w:i/>
          <w:iCs/>
          <w:color w:val="000000" w:themeColor="text1"/>
          <w:sz w:val="20"/>
        </w:rPr>
        <w:t>J Allergy Clin Immun</w:t>
      </w:r>
      <w:r w:rsidRPr="006107F4">
        <w:rPr>
          <w:rFonts w:ascii="Arial" w:hAnsi="Arial" w:cs="Arial"/>
          <w:color w:val="000000" w:themeColor="text1"/>
          <w:sz w:val="20"/>
        </w:rPr>
        <w:t xml:space="preserve"> 2021;</w:t>
      </w:r>
      <w:r w:rsidRPr="006107F4">
        <w:rPr>
          <w:rFonts w:ascii="Arial" w:hAnsi="Arial" w:cs="Arial"/>
          <w:b/>
          <w:bCs/>
          <w:color w:val="000000" w:themeColor="text1"/>
          <w:sz w:val="20"/>
        </w:rPr>
        <w:t>149</w:t>
      </w:r>
      <w:r w:rsidRPr="006107F4">
        <w:rPr>
          <w:rFonts w:ascii="Arial" w:hAnsi="Arial" w:cs="Arial"/>
          <w:color w:val="000000" w:themeColor="text1"/>
          <w:sz w:val="20"/>
        </w:rPr>
        <w:t>:1018-1030.e11.</w:t>
      </w:r>
    </w:p>
    <w:p w14:paraId="1C5620E4" w14:textId="77777777" w:rsidR="00553E0F" w:rsidRPr="006107F4" w:rsidRDefault="00553E0F" w:rsidP="006107F4">
      <w:pPr>
        <w:pStyle w:val="Bibliography3"/>
        <w:spacing w:before="0" w:beforeAutospacing="0" w:after="160" w:afterAutospacing="0"/>
        <w:rPr>
          <w:rFonts w:ascii="Arial" w:hAnsi="Arial" w:cs="Arial"/>
          <w:color w:val="000000" w:themeColor="text1"/>
          <w:sz w:val="20"/>
        </w:rPr>
      </w:pPr>
      <w:r w:rsidRPr="006107F4">
        <w:rPr>
          <w:rFonts w:ascii="Arial" w:hAnsi="Arial" w:cs="Arial"/>
          <w:color w:val="000000" w:themeColor="text1"/>
          <w:sz w:val="20"/>
        </w:rPr>
        <w:t xml:space="preserve">2. Sokol CL, Barton GM, Farr AG, Medzhitov R. A mechanism for the initiation of allergen-induced T helper type 2 responses. </w:t>
      </w:r>
      <w:r w:rsidRPr="006107F4">
        <w:rPr>
          <w:rFonts w:ascii="Arial" w:hAnsi="Arial" w:cs="Arial"/>
          <w:i/>
          <w:iCs/>
          <w:color w:val="000000" w:themeColor="text1"/>
          <w:sz w:val="20"/>
        </w:rPr>
        <w:t>Nat Immunol</w:t>
      </w:r>
      <w:r w:rsidRPr="006107F4">
        <w:rPr>
          <w:rFonts w:ascii="Arial" w:hAnsi="Arial" w:cs="Arial"/>
          <w:color w:val="000000" w:themeColor="text1"/>
          <w:sz w:val="20"/>
        </w:rPr>
        <w:t xml:space="preserve"> 2008;</w:t>
      </w:r>
      <w:r w:rsidRPr="006107F4">
        <w:rPr>
          <w:rFonts w:ascii="Arial" w:hAnsi="Arial" w:cs="Arial"/>
          <w:b/>
          <w:bCs/>
          <w:color w:val="000000" w:themeColor="text1"/>
          <w:sz w:val="20"/>
        </w:rPr>
        <w:t>9</w:t>
      </w:r>
      <w:r w:rsidRPr="006107F4">
        <w:rPr>
          <w:rFonts w:ascii="Arial" w:hAnsi="Arial" w:cs="Arial"/>
          <w:color w:val="000000" w:themeColor="text1"/>
          <w:sz w:val="20"/>
        </w:rPr>
        <w:t>:310–318.</w:t>
      </w:r>
    </w:p>
    <w:p w14:paraId="2F387AA2" w14:textId="77777777" w:rsidR="00553E0F" w:rsidRPr="006107F4" w:rsidRDefault="00553E0F" w:rsidP="00553E0F">
      <w:pPr>
        <w:jc w:val="center"/>
        <w:rPr>
          <w:rFonts w:ascii="Arial" w:eastAsiaTheme="minorEastAsia" w:hAnsi="Arial" w:cs="Arial"/>
          <w:color w:val="000000" w:themeColor="text1"/>
          <w:sz w:val="20"/>
          <w:szCs w:val="20"/>
        </w:rPr>
      </w:pPr>
      <w:r w:rsidRPr="006107F4">
        <w:rPr>
          <w:rFonts w:ascii="Arial" w:eastAsia="Times New Roman" w:hAnsi="Arial" w:cs="Arial"/>
          <w:color w:val="000000" w:themeColor="text1"/>
          <w:sz w:val="20"/>
        </w:rPr>
        <w:t> </w:t>
      </w:r>
    </w:p>
    <w:p w14:paraId="2CAD3E04" w14:textId="77777777" w:rsidR="00C46583" w:rsidRPr="006107F4" w:rsidRDefault="00C46583" w:rsidP="006107F4">
      <w:pPr>
        <w:spacing w:after="0" w:line="360" w:lineRule="auto"/>
        <w:rPr>
          <w:color w:val="000000" w:themeColor="text1"/>
        </w:rPr>
      </w:pPr>
    </w:p>
    <w:sectPr w:rsidR="00C46583" w:rsidRPr="006107F4" w:rsidSect="00DA4B6C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45E34" w14:textId="77777777" w:rsidR="00FA28AF" w:rsidRDefault="00FA28AF" w:rsidP="008522BF">
      <w:pPr>
        <w:spacing w:after="0" w:line="240" w:lineRule="auto"/>
      </w:pPr>
      <w:r>
        <w:separator/>
      </w:r>
    </w:p>
  </w:endnote>
  <w:endnote w:type="continuationSeparator" w:id="0">
    <w:p w14:paraId="2DCE28FF" w14:textId="77777777" w:rsidR="00FA28AF" w:rsidRDefault="00FA28AF" w:rsidP="008522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02077047"/>
      <w:docPartObj>
        <w:docPartGallery w:val="Page Numbers (Bottom of Page)"/>
        <w:docPartUnique/>
      </w:docPartObj>
    </w:sdtPr>
    <w:sdtContent>
      <w:p w14:paraId="65B27261" w14:textId="2D0826C3" w:rsidR="008522BF" w:rsidRDefault="008522BF" w:rsidP="005863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D33824E" w14:textId="77777777" w:rsidR="008522BF" w:rsidRDefault="008522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09424453"/>
      <w:docPartObj>
        <w:docPartGallery w:val="Page Numbers (Bottom of Page)"/>
        <w:docPartUnique/>
      </w:docPartObj>
    </w:sdtPr>
    <w:sdtContent>
      <w:p w14:paraId="4BDD9C64" w14:textId="1ABE7020" w:rsidR="008522BF" w:rsidRDefault="008522BF" w:rsidP="005863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139B7F" w14:textId="77777777" w:rsidR="008522BF" w:rsidRDefault="008522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F3627" w14:textId="77777777" w:rsidR="00FA28AF" w:rsidRDefault="00FA28AF" w:rsidP="008522BF">
      <w:pPr>
        <w:spacing w:after="0" w:line="240" w:lineRule="auto"/>
      </w:pPr>
      <w:r>
        <w:separator/>
      </w:r>
    </w:p>
  </w:footnote>
  <w:footnote w:type="continuationSeparator" w:id="0">
    <w:p w14:paraId="4F6B4554" w14:textId="77777777" w:rsidR="00FA28AF" w:rsidRDefault="00FA28AF" w:rsidP="008522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2F1995"/>
    <w:multiLevelType w:val="multilevel"/>
    <w:tmpl w:val="62EE9E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73284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2EC"/>
    <w:rsid w:val="00002140"/>
    <w:rsid w:val="000162EC"/>
    <w:rsid w:val="00023E1A"/>
    <w:rsid w:val="00037AEE"/>
    <w:rsid w:val="00041F35"/>
    <w:rsid w:val="00055A99"/>
    <w:rsid w:val="00070E9A"/>
    <w:rsid w:val="000740CB"/>
    <w:rsid w:val="000A1B74"/>
    <w:rsid w:val="000A4D88"/>
    <w:rsid w:val="000C2C42"/>
    <w:rsid w:val="000D0343"/>
    <w:rsid w:val="000E1691"/>
    <w:rsid w:val="000E54B3"/>
    <w:rsid w:val="000E6709"/>
    <w:rsid w:val="000F348C"/>
    <w:rsid w:val="0011186F"/>
    <w:rsid w:val="00115CBC"/>
    <w:rsid w:val="00133576"/>
    <w:rsid w:val="0013538B"/>
    <w:rsid w:val="001370B0"/>
    <w:rsid w:val="001572C4"/>
    <w:rsid w:val="001676FC"/>
    <w:rsid w:val="0016787A"/>
    <w:rsid w:val="00174851"/>
    <w:rsid w:val="00174A1F"/>
    <w:rsid w:val="00184F79"/>
    <w:rsid w:val="001A0A8D"/>
    <w:rsid w:val="001B69F8"/>
    <w:rsid w:val="001B772A"/>
    <w:rsid w:val="001C07FB"/>
    <w:rsid w:val="001C4F29"/>
    <w:rsid w:val="001D4897"/>
    <w:rsid w:val="001E1941"/>
    <w:rsid w:val="001E4028"/>
    <w:rsid w:val="001F410A"/>
    <w:rsid w:val="001F518E"/>
    <w:rsid w:val="001F6517"/>
    <w:rsid w:val="002147E4"/>
    <w:rsid w:val="00215FA3"/>
    <w:rsid w:val="00230366"/>
    <w:rsid w:val="002518E8"/>
    <w:rsid w:val="002671A3"/>
    <w:rsid w:val="00271650"/>
    <w:rsid w:val="00274F26"/>
    <w:rsid w:val="00275B7C"/>
    <w:rsid w:val="00280FB2"/>
    <w:rsid w:val="0028114E"/>
    <w:rsid w:val="002A03AB"/>
    <w:rsid w:val="002B0342"/>
    <w:rsid w:val="002D522E"/>
    <w:rsid w:val="002D74AA"/>
    <w:rsid w:val="002F01C3"/>
    <w:rsid w:val="002F6F47"/>
    <w:rsid w:val="00300ABF"/>
    <w:rsid w:val="00306C29"/>
    <w:rsid w:val="00310DF1"/>
    <w:rsid w:val="003111A2"/>
    <w:rsid w:val="00314F3F"/>
    <w:rsid w:val="00316A6C"/>
    <w:rsid w:val="003504EF"/>
    <w:rsid w:val="00357E33"/>
    <w:rsid w:val="0037038A"/>
    <w:rsid w:val="00384F35"/>
    <w:rsid w:val="00390721"/>
    <w:rsid w:val="00391D46"/>
    <w:rsid w:val="00395310"/>
    <w:rsid w:val="003B1CD8"/>
    <w:rsid w:val="003B443B"/>
    <w:rsid w:val="003C0337"/>
    <w:rsid w:val="003D2206"/>
    <w:rsid w:val="003D3476"/>
    <w:rsid w:val="003E21C2"/>
    <w:rsid w:val="003E7A7D"/>
    <w:rsid w:val="00400D33"/>
    <w:rsid w:val="00457C12"/>
    <w:rsid w:val="0047277A"/>
    <w:rsid w:val="0048217F"/>
    <w:rsid w:val="00495011"/>
    <w:rsid w:val="004B2599"/>
    <w:rsid w:val="004B3AD1"/>
    <w:rsid w:val="004B6A78"/>
    <w:rsid w:val="004E258F"/>
    <w:rsid w:val="004E5A0F"/>
    <w:rsid w:val="00515EEE"/>
    <w:rsid w:val="0052242C"/>
    <w:rsid w:val="00523D37"/>
    <w:rsid w:val="005264D2"/>
    <w:rsid w:val="005346EC"/>
    <w:rsid w:val="00553E0F"/>
    <w:rsid w:val="00573AE8"/>
    <w:rsid w:val="00584E7C"/>
    <w:rsid w:val="0059192B"/>
    <w:rsid w:val="005D59EA"/>
    <w:rsid w:val="005E2BF2"/>
    <w:rsid w:val="005E55A7"/>
    <w:rsid w:val="005F5B9A"/>
    <w:rsid w:val="006107F4"/>
    <w:rsid w:val="00631083"/>
    <w:rsid w:val="006332F4"/>
    <w:rsid w:val="00636FCE"/>
    <w:rsid w:val="00640947"/>
    <w:rsid w:val="006515F1"/>
    <w:rsid w:val="00660610"/>
    <w:rsid w:val="00661901"/>
    <w:rsid w:val="006965A9"/>
    <w:rsid w:val="00697723"/>
    <w:rsid w:val="006A6F3C"/>
    <w:rsid w:val="006B782A"/>
    <w:rsid w:val="006C1992"/>
    <w:rsid w:val="006C1B8B"/>
    <w:rsid w:val="006C2647"/>
    <w:rsid w:val="006C3B1A"/>
    <w:rsid w:val="006F57A6"/>
    <w:rsid w:val="00701573"/>
    <w:rsid w:val="0070347D"/>
    <w:rsid w:val="007110CE"/>
    <w:rsid w:val="00720CCF"/>
    <w:rsid w:val="00721279"/>
    <w:rsid w:val="00753422"/>
    <w:rsid w:val="00757AA5"/>
    <w:rsid w:val="00765A2C"/>
    <w:rsid w:val="007734E0"/>
    <w:rsid w:val="00773C2B"/>
    <w:rsid w:val="00780F23"/>
    <w:rsid w:val="007A4F2E"/>
    <w:rsid w:val="007E20B3"/>
    <w:rsid w:val="007F152D"/>
    <w:rsid w:val="00804599"/>
    <w:rsid w:val="00811084"/>
    <w:rsid w:val="00821868"/>
    <w:rsid w:val="0082522D"/>
    <w:rsid w:val="008307A1"/>
    <w:rsid w:val="00830EE0"/>
    <w:rsid w:val="00832489"/>
    <w:rsid w:val="00845C15"/>
    <w:rsid w:val="008522BF"/>
    <w:rsid w:val="00852C59"/>
    <w:rsid w:val="00854E5B"/>
    <w:rsid w:val="00855E15"/>
    <w:rsid w:val="0085616B"/>
    <w:rsid w:val="008574C0"/>
    <w:rsid w:val="0086125F"/>
    <w:rsid w:val="008656C5"/>
    <w:rsid w:val="00871A21"/>
    <w:rsid w:val="00874BC7"/>
    <w:rsid w:val="00874E5E"/>
    <w:rsid w:val="008801DC"/>
    <w:rsid w:val="00882719"/>
    <w:rsid w:val="00892929"/>
    <w:rsid w:val="00896A17"/>
    <w:rsid w:val="008A2086"/>
    <w:rsid w:val="008A2ED2"/>
    <w:rsid w:val="008A5892"/>
    <w:rsid w:val="008B1079"/>
    <w:rsid w:val="008B38A8"/>
    <w:rsid w:val="008C2647"/>
    <w:rsid w:val="009049B7"/>
    <w:rsid w:val="00910172"/>
    <w:rsid w:val="0092132B"/>
    <w:rsid w:val="009318EB"/>
    <w:rsid w:val="00932519"/>
    <w:rsid w:val="00935D0D"/>
    <w:rsid w:val="00943D30"/>
    <w:rsid w:val="00946B7E"/>
    <w:rsid w:val="0095036D"/>
    <w:rsid w:val="00951B87"/>
    <w:rsid w:val="00961F49"/>
    <w:rsid w:val="00980C33"/>
    <w:rsid w:val="00994DE1"/>
    <w:rsid w:val="009C11F8"/>
    <w:rsid w:val="009C3C49"/>
    <w:rsid w:val="009D6014"/>
    <w:rsid w:val="009E0A4C"/>
    <w:rsid w:val="009F5AA5"/>
    <w:rsid w:val="009F645C"/>
    <w:rsid w:val="00A12D94"/>
    <w:rsid w:val="00A12F0C"/>
    <w:rsid w:val="00A1703F"/>
    <w:rsid w:val="00A20F37"/>
    <w:rsid w:val="00A21B53"/>
    <w:rsid w:val="00A24D6B"/>
    <w:rsid w:val="00A71644"/>
    <w:rsid w:val="00A77C41"/>
    <w:rsid w:val="00A77D0F"/>
    <w:rsid w:val="00A77FA9"/>
    <w:rsid w:val="00A83477"/>
    <w:rsid w:val="00A904D2"/>
    <w:rsid w:val="00A90BC0"/>
    <w:rsid w:val="00AC655A"/>
    <w:rsid w:val="00AE3A17"/>
    <w:rsid w:val="00AE77C6"/>
    <w:rsid w:val="00AF6A2C"/>
    <w:rsid w:val="00AF6C14"/>
    <w:rsid w:val="00B0193B"/>
    <w:rsid w:val="00B02C62"/>
    <w:rsid w:val="00B10E12"/>
    <w:rsid w:val="00B143F3"/>
    <w:rsid w:val="00B350B5"/>
    <w:rsid w:val="00B5041D"/>
    <w:rsid w:val="00B64E0D"/>
    <w:rsid w:val="00B65C9A"/>
    <w:rsid w:val="00B669D2"/>
    <w:rsid w:val="00B70199"/>
    <w:rsid w:val="00B74296"/>
    <w:rsid w:val="00B86451"/>
    <w:rsid w:val="00BA23FF"/>
    <w:rsid w:val="00BD5CE9"/>
    <w:rsid w:val="00BD633E"/>
    <w:rsid w:val="00BD68B6"/>
    <w:rsid w:val="00BE56BA"/>
    <w:rsid w:val="00BE7494"/>
    <w:rsid w:val="00BE7C36"/>
    <w:rsid w:val="00BE7E42"/>
    <w:rsid w:val="00BF4812"/>
    <w:rsid w:val="00C058AA"/>
    <w:rsid w:val="00C109C8"/>
    <w:rsid w:val="00C10A9B"/>
    <w:rsid w:val="00C13F25"/>
    <w:rsid w:val="00C17192"/>
    <w:rsid w:val="00C22402"/>
    <w:rsid w:val="00C31A28"/>
    <w:rsid w:val="00C333E8"/>
    <w:rsid w:val="00C446E4"/>
    <w:rsid w:val="00C46583"/>
    <w:rsid w:val="00C7619B"/>
    <w:rsid w:val="00C93B59"/>
    <w:rsid w:val="00C96066"/>
    <w:rsid w:val="00CA185F"/>
    <w:rsid w:val="00CA7C87"/>
    <w:rsid w:val="00CB16BB"/>
    <w:rsid w:val="00CB67E3"/>
    <w:rsid w:val="00CD0382"/>
    <w:rsid w:val="00CD2625"/>
    <w:rsid w:val="00CE5B85"/>
    <w:rsid w:val="00CF11BD"/>
    <w:rsid w:val="00CF636A"/>
    <w:rsid w:val="00D11EDF"/>
    <w:rsid w:val="00D26278"/>
    <w:rsid w:val="00D31A26"/>
    <w:rsid w:val="00D33667"/>
    <w:rsid w:val="00D45312"/>
    <w:rsid w:val="00D5258F"/>
    <w:rsid w:val="00D57F5B"/>
    <w:rsid w:val="00D660AD"/>
    <w:rsid w:val="00D911C7"/>
    <w:rsid w:val="00DA4B6C"/>
    <w:rsid w:val="00DD07E4"/>
    <w:rsid w:val="00DD3725"/>
    <w:rsid w:val="00DD60FD"/>
    <w:rsid w:val="00DF408C"/>
    <w:rsid w:val="00E05B16"/>
    <w:rsid w:val="00E1213B"/>
    <w:rsid w:val="00E1370E"/>
    <w:rsid w:val="00E267A6"/>
    <w:rsid w:val="00E33380"/>
    <w:rsid w:val="00E371F4"/>
    <w:rsid w:val="00E72A9D"/>
    <w:rsid w:val="00E81A1C"/>
    <w:rsid w:val="00E8223F"/>
    <w:rsid w:val="00E83B13"/>
    <w:rsid w:val="00E847E8"/>
    <w:rsid w:val="00E87C15"/>
    <w:rsid w:val="00E931A0"/>
    <w:rsid w:val="00EA22FA"/>
    <w:rsid w:val="00EA69DA"/>
    <w:rsid w:val="00EB17F3"/>
    <w:rsid w:val="00EC13B1"/>
    <w:rsid w:val="00EE2BFA"/>
    <w:rsid w:val="00EE4D78"/>
    <w:rsid w:val="00EE737C"/>
    <w:rsid w:val="00F03099"/>
    <w:rsid w:val="00F143DF"/>
    <w:rsid w:val="00F277DA"/>
    <w:rsid w:val="00F4190C"/>
    <w:rsid w:val="00F50D3F"/>
    <w:rsid w:val="00F54215"/>
    <w:rsid w:val="00F82809"/>
    <w:rsid w:val="00F91230"/>
    <w:rsid w:val="00F94AE8"/>
    <w:rsid w:val="00F976AD"/>
    <w:rsid w:val="00FA13EC"/>
    <w:rsid w:val="00FA28AF"/>
    <w:rsid w:val="00FA2D88"/>
    <w:rsid w:val="00FC1E74"/>
    <w:rsid w:val="00FD6346"/>
    <w:rsid w:val="00FF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6ACD5"/>
  <w15:chartTrackingRefBased/>
  <w15:docId w15:val="{EBABD23D-FECB-4D2F-8739-614C1EDF4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2EC"/>
  </w:style>
  <w:style w:type="paragraph" w:styleId="Heading1">
    <w:name w:val="heading 1"/>
    <w:basedOn w:val="Normal"/>
    <w:next w:val="Normal"/>
    <w:link w:val="Heading1Char"/>
    <w:uiPriority w:val="9"/>
    <w:qFormat/>
    <w:rsid w:val="000162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2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2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2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2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2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2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2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2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2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2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2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2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2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2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2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2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2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2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62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2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62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2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62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2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62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2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2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2EC"/>
    <w:rPr>
      <w:b/>
      <w:bCs/>
      <w:smallCaps/>
      <w:color w:val="0F4761" w:themeColor="accent1" w:themeShade="BF"/>
      <w:spacing w:val="5"/>
    </w:rPr>
  </w:style>
  <w:style w:type="paragraph" w:customStyle="1" w:styleId="paperberschrift1">
    <w:name w:val="paper Überschrift 1"/>
    <w:basedOn w:val="Heading1"/>
    <w:next w:val="Normal"/>
    <w:link w:val="paperberschrift1Char"/>
    <w:rsid w:val="000162EC"/>
    <w:pPr>
      <w:keepLines w:val="0"/>
      <w:spacing w:before="240" w:after="240" w:line="360" w:lineRule="auto"/>
    </w:pPr>
    <w:rPr>
      <w:rFonts w:ascii="Arial" w:eastAsia="Times New Roman" w:hAnsi="Arial" w:cs="Times New Roman"/>
      <w:b/>
      <w:bCs/>
      <w:color w:val="auto"/>
      <w:kern w:val="32"/>
      <w:sz w:val="24"/>
      <w:szCs w:val="32"/>
      <w:lang w:val="de-CH" w:eastAsia="x-none"/>
    </w:rPr>
  </w:style>
  <w:style w:type="character" w:customStyle="1" w:styleId="paperberschrift1Char">
    <w:name w:val="paper Überschrift 1 Char"/>
    <w:link w:val="paperberschrift1"/>
    <w:rsid w:val="000162EC"/>
    <w:rPr>
      <w:rFonts w:ascii="Arial" w:eastAsia="Times New Roman" w:hAnsi="Arial" w:cs="Times New Roman"/>
      <w:b/>
      <w:bCs/>
      <w:kern w:val="32"/>
      <w:sz w:val="24"/>
      <w:szCs w:val="32"/>
      <w:lang w:val="de-CH" w:eastAsia="x-none"/>
    </w:rPr>
  </w:style>
  <w:style w:type="character" w:styleId="Hyperlink">
    <w:name w:val="Hyperlink"/>
    <w:basedOn w:val="DefaultParagraphFont"/>
    <w:uiPriority w:val="99"/>
    <w:unhideWhenUsed/>
    <w:rsid w:val="000162EC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CF11BD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E371F4"/>
    <w:rPr>
      <w:color w:val="666666"/>
    </w:rPr>
  </w:style>
  <w:style w:type="paragraph" w:customStyle="1" w:styleId="Bibliography1">
    <w:name w:val="Bibliography1"/>
    <w:basedOn w:val="Normal"/>
    <w:rsid w:val="00E371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919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19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19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9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92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A4B6C"/>
  </w:style>
  <w:style w:type="paragraph" w:styleId="Header">
    <w:name w:val="header"/>
    <w:basedOn w:val="Normal"/>
    <w:link w:val="HeaderChar"/>
    <w:uiPriority w:val="99"/>
    <w:unhideWhenUsed/>
    <w:rsid w:val="008522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2BF"/>
  </w:style>
  <w:style w:type="paragraph" w:styleId="Footer">
    <w:name w:val="footer"/>
    <w:basedOn w:val="Normal"/>
    <w:link w:val="FooterChar"/>
    <w:uiPriority w:val="99"/>
    <w:unhideWhenUsed/>
    <w:rsid w:val="008522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2BF"/>
  </w:style>
  <w:style w:type="character" w:styleId="PageNumber">
    <w:name w:val="page number"/>
    <w:basedOn w:val="DefaultParagraphFont"/>
    <w:uiPriority w:val="99"/>
    <w:semiHidden/>
    <w:unhideWhenUsed/>
    <w:rsid w:val="008522BF"/>
  </w:style>
  <w:style w:type="paragraph" w:customStyle="1" w:styleId="Bibliography2">
    <w:name w:val="Bibliography2"/>
    <w:basedOn w:val="Normal"/>
    <w:rsid w:val="001B77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customStyle="1" w:styleId="Bibliography3">
    <w:name w:val="Bibliography3"/>
    <w:basedOn w:val="Normal"/>
    <w:rsid w:val="00055A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2FB28E-86D2-FC4A-8111-AF50D1FEC7F9}"/>
      </w:docPartPr>
      <w:docPartBody>
        <w:p w:rsidR="00FC4C45" w:rsidRDefault="006773E5">
          <w:r w:rsidRPr="00CB120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3E5"/>
    <w:rsid w:val="000454FE"/>
    <w:rsid w:val="001676FC"/>
    <w:rsid w:val="001A21FF"/>
    <w:rsid w:val="001F129E"/>
    <w:rsid w:val="00310DF1"/>
    <w:rsid w:val="00384F35"/>
    <w:rsid w:val="004B7D18"/>
    <w:rsid w:val="004F323C"/>
    <w:rsid w:val="005E5359"/>
    <w:rsid w:val="005E55A7"/>
    <w:rsid w:val="00624C22"/>
    <w:rsid w:val="006773E5"/>
    <w:rsid w:val="006F52E2"/>
    <w:rsid w:val="00814D65"/>
    <w:rsid w:val="00852C59"/>
    <w:rsid w:val="0086125F"/>
    <w:rsid w:val="008A2086"/>
    <w:rsid w:val="00932519"/>
    <w:rsid w:val="00980C33"/>
    <w:rsid w:val="009E0F74"/>
    <w:rsid w:val="00A12D94"/>
    <w:rsid w:val="00A81A5D"/>
    <w:rsid w:val="00B669D2"/>
    <w:rsid w:val="00BA23FF"/>
    <w:rsid w:val="00BD68B6"/>
    <w:rsid w:val="00BD7559"/>
    <w:rsid w:val="00CC612D"/>
    <w:rsid w:val="00D118BD"/>
    <w:rsid w:val="00D43ECE"/>
    <w:rsid w:val="00DD3725"/>
    <w:rsid w:val="00E82B19"/>
    <w:rsid w:val="00E933FE"/>
    <w:rsid w:val="00F50D3F"/>
    <w:rsid w:val="00FC4C45"/>
    <w:rsid w:val="00FD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E0F74"/>
    <w:rPr>
      <w:color w:val="666666"/>
    </w:rPr>
  </w:style>
  <w:style w:type="paragraph" w:customStyle="1" w:styleId="28851FA3509101459FBBAAE034F627E5">
    <w:name w:val="28851FA3509101459FBBAAE034F627E5"/>
    <w:rsid w:val="006773E5"/>
  </w:style>
  <w:style w:type="paragraph" w:customStyle="1" w:styleId="56EA062582D62C4CBA1C5A5DBD9F1A83">
    <w:name w:val="56EA062582D62C4CBA1C5A5DBD9F1A83"/>
    <w:rsid w:val="009E0F7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F9C09DC-827A-7D42-BB2D-E14F8041AC48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029586-EDB9-A44F-A74F-2D0F5E910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04</Words>
  <Characters>800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ger, Daniel (DBMR)</dc:creator>
  <cp:keywords/>
  <dc:description/>
  <cp:lastModifiedBy>Eggel, Alexander (DBMR)</cp:lastModifiedBy>
  <cp:revision>3</cp:revision>
  <dcterms:created xsi:type="dcterms:W3CDTF">2025-09-12T12:28:00Z</dcterms:created>
  <dcterms:modified xsi:type="dcterms:W3CDTF">2025-09-12T12:48:00Z</dcterms:modified>
</cp:coreProperties>
</file>